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1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1856"/>
        <w:gridCol w:w="1855"/>
        <w:gridCol w:w="1890"/>
        <w:gridCol w:w="1030"/>
      </w:tblGrid>
      <w:tr w:rsidRPr="009D468C" w:rsidR="00AB7510" w:rsidTr="5AE32D94" w14:paraId="7404FFAC" w14:textId="77777777">
        <w:trPr>
          <w:cantSplit/>
        </w:trPr>
        <w:tc>
          <w:tcPr>
            <w:tcW w:w="9016" w:type="dxa"/>
            <w:gridSpan w:val="5"/>
            <w:tcBorders>
              <w:bottom w:val="single" w:color="auto" w:sz="4" w:space="0"/>
            </w:tcBorders>
            <w:tcMar/>
          </w:tcPr>
          <w:p w:rsidRPr="009D468C" w:rsidR="00AB7510" w:rsidP="5AE32D94" w:rsidRDefault="00AB7510" w14:paraId="67D51149" w14:textId="77777777">
            <w:pPr>
              <w:spacing w:line="276" w:lineRule="auto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Supplementary Table 1. Characteristics of new-onset DM patients in prednisolone treated patients</w:t>
            </w:r>
          </w:p>
        </w:tc>
      </w:tr>
      <w:tr w:rsidRPr="009D468C" w:rsidR="00AB7510" w:rsidTr="5AE32D94" w14:paraId="3BCFD272" w14:textId="77777777">
        <w:trPr>
          <w:cantSplit/>
        </w:trPr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9D468C" w:rsidR="00AB7510" w:rsidP="5AE32D94" w:rsidRDefault="00AB7510" w14:paraId="7ED167BC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bookmarkStart w:name="_Hlk151562008" w:id="0"/>
            <w:bookmarkStart w:name="_Hlk153288530" w:id="1"/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Variables</w:t>
            </w:r>
          </w:p>
        </w:tc>
        <w:tc>
          <w:tcPr>
            <w:tcW w:w="185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9D468C" w:rsidR="00AB7510" w:rsidP="5AE32D94" w:rsidRDefault="00AB7510" w14:paraId="42859A0C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Total (N=415)</w:t>
            </w:r>
          </w:p>
          <w:p w:rsidRPr="009D468C" w:rsidR="00AB7510" w:rsidP="5AE32D94" w:rsidRDefault="00AB7510" w14:paraId="1A7396DA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Count/median (%/range)</w:t>
            </w:r>
          </w:p>
        </w:tc>
        <w:tc>
          <w:tcPr>
            <w:tcW w:w="185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9D468C" w:rsidR="00AB7510" w:rsidP="5AE32D94" w:rsidRDefault="00AB7510" w14:paraId="5F6EF087" w14:textId="707F62C8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No</w:t>
            </w:r>
            <w:r w:rsidRPr="5AE32D94" w:rsidR="00F66A57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DM (N=356)</w:t>
            </w:r>
          </w:p>
          <w:p w:rsidRPr="009D468C" w:rsidR="00AB7510" w:rsidP="5AE32D94" w:rsidRDefault="00AB7510" w14:paraId="3E0E41E3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Count/median (%/range)</w:t>
            </w:r>
          </w:p>
        </w:tc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9D468C" w:rsidR="00AB7510" w:rsidP="5AE32D94" w:rsidRDefault="00AB7510" w14:paraId="440268F2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New-onset DM (N=59)</w:t>
            </w:r>
          </w:p>
          <w:p w:rsidRPr="009D468C" w:rsidR="00AB7510" w:rsidP="5AE32D94" w:rsidRDefault="00AB7510" w14:paraId="2B80F0B2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Count/median (%/range)</w:t>
            </w:r>
          </w:p>
        </w:tc>
        <w:tc>
          <w:tcPr>
            <w:tcW w:w="103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9D468C" w:rsidR="00AB7510" w:rsidP="5AE32D94" w:rsidRDefault="00AB7510" w14:paraId="0C9E9BE8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highlight w:val="yellow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p value</w:t>
            </w:r>
          </w:p>
        </w:tc>
      </w:tr>
      <w:tr w:rsidRPr="009D468C" w:rsidR="00AB7510" w:rsidTr="5AE32D94" w14:paraId="300A294A" w14:textId="77777777">
        <w:trPr>
          <w:cantSplit/>
        </w:trPr>
        <w:tc>
          <w:tcPr>
            <w:tcW w:w="2385" w:type="dxa"/>
            <w:tcBorders>
              <w:top w:val="single" w:color="auto" w:sz="4" w:space="0"/>
              <w:bottom w:val="none" w:color="000000" w:themeColor="text1" w:sz="4"/>
            </w:tcBorders>
            <w:tcMar/>
          </w:tcPr>
          <w:p w:rsidR="5AE32D94" w:rsidP="5AE32D94" w:rsidRDefault="5AE32D94" w14:paraId="3583DA0C" w14:textId="636D3DFA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IAIHG diagnostic score</w:t>
            </w:r>
          </w:p>
        </w:tc>
        <w:tc>
          <w:tcPr>
            <w:tcW w:w="1856" w:type="dxa"/>
            <w:tcBorders>
              <w:top w:val="single" w:color="auto" w:sz="4" w:space="0"/>
              <w:bottom w:val="none" w:color="000000" w:themeColor="text1" w:sz="4"/>
            </w:tcBorders>
            <w:tcMar/>
          </w:tcPr>
          <w:p w:rsidR="5AE32D94" w:rsidP="5AE32D94" w:rsidRDefault="5AE32D94" w14:paraId="08C6906E" w14:textId="22E578ED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7 (8-26)</w:t>
            </w:r>
          </w:p>
        </w:tc>
        <w:tc>
          <w:tcPr>
            <w:tcW w:w="1855" w:type="dxa"/>
            <w:tcBorders>
              <w:top w:val="single" w:color="auto" w:sz="4" w:space="0"/>
              <w:bottom w:val="none" w:color="000000" w:themeColor="text1" w:sz="4"/>
            </w:tcBorders>
            <w:tcMar/>
          </w:tcPr>
          <w:p w:rsidR="5AE32D94" w:rsidP="5AE32D94" w:rsidRDefault="5AE32D94" w14:paraId="60439783" w14:textId="3C91B2FA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6 (8-23)</w:t>
            </w:r>
          </w:p>
        </w:tc>
        <w:tc>
          <w:tcPr>
            <w:tcW w:w="1890" w:type="dxa"/>
            <w:tcBorders>
              <w:top w:val="single" w:color="auto" w:sz="4" w:space="0"/>
              <w:bottom w:val="none" w:color="000000" w:themeColor="text1" w:sz="4"/>
            </w:tcBorders>
            <w:tcMar/>
          </w:tcPr>
          <w:p w:rsidR="5AE32D94" w:rsidP="5AE32D94" w:rsidRDefault="5AE32D94" w14:paraId="552884FF" w14:textId="7A086C22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7 (8-26)</w:t>
            </w:r>
          </w:p>
        </w:tc>
        <w:tc>
          <w:tcPr>
            <w:tcW w:w="1030" w:type="dxa"/>
            <w:tcBorders>
              <w:top w:val="single" w:color="auto" w:sz="4" w:space="0"/>
              <w:bottom w:val="none" w:color="000000" w:themeColor="text1" w:sz="4"/>
            </w:tcBorders>
            <w:tcMar/>
          </w:tcPr>
          <w:p w:rsidR="5AE32D94" w:rsidP="5AE32D94" w:rsidRDefault="5AE32D94" w14:paraId="7F6128F8" w14:textId="671E4743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796</w:t>
            </w:r>
          </w:p>
        </w:tc>
      </w:tr>
      <w:tr w:rsidRPr="009D468C" w:rsidR="00AB7510" w:rsidTr="5AE32D94" w14:paraId="73129C6A" w14:textId="77777777">
        <w:trPr>
          <w:cantSplit/>
        </w:trPr>
        <w:tc>
          <w:tcPr>
            <w:tcW w:w="2385" w:type="dxa"/>
            <w:tcMar/>
          </w:tcPr>
          <w:p w:rsidR="5AE32D94" w:rsidP="5AE32D94" w:rsidRDefault="5AE32D94" w14:paraId="629EA9AC" w14:textId="4580B34C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Female sex</w:t>
            </w:r>
          </w:p>
        </w:tc>
        <w:tc>
          <w:tcPr>
            <w:tcW w:w="1856" w:type="dxa"/>
            <w:tcMar/>
          </w:tcPr>
          <w:p w:rsidR="5AE32D94" w:rsidP="5AE32D94" w:rsidRDefault="5AE32D94" w14:paraId="6AD25203" w14:textId="32FF8E3E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23 (78%)</w:t>
            </w:r>
          </w:p>
        </w:tc>
        <w:tc>
          <w:tcPr>
            <w:tcW w:w="1855" w:type="dxa"/>
            <w:tcMar/>
          </w:tcPr>
          <w:p w:rsidR="5AE32D94" w:rsidP="5AE32D94" w:rsidRDefault="5AE32D94" w14:paraId="3E432594" w14:textId="31BEDC95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79 (78%)</w:t>
            </w:r>
          </w:p>
        </w:tc>
        <w:tc>
          <w:tcPr>
            <w:tcW w:w="1890" w:type="dxa"/>
            <w:tcMar/>
          </w:tcPr>
          <w:p w:rsidR="5AE32D94" w:rsidP="5AE32D94" w:rsidRDefault="5AE32D94" w14:paraId="65BB5052" w14:textId="100C1CB5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4 (75%)</w:t>
            </w:r>
          </w:p>
        </w:tc>
        <w:tc>
          <w:tcPr>
            <w:tcW w:w="1030" w:type="dxa"/>
            <w:tcMar/>
          </w:tcPr>
          <w:p w:rsidR="5AE32D94" w:rsidP="5AE32D94" w:rsidRDefault="5AE32D94" w14:paraId="774574E1" w14:textId="4306CF89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516</w:t>
            </w:r>
          </w:p>
        </w:tc>
      </w:tr>
      <w:tr w:rsidRPr="009D468C" w:rsidR="00AB7510" w:rsidTr="5AE32D94" w14:paraId="67D96FC1" w14:textId="77777777">
        <w:trPr>
          <w:cantSplit/>
        </w:trPr>
        <w:tc>
          <w:tcPr>
            <w:tcW w:w="2385" w:type="dxa"/>
            <w:tcMar/>
          </w:tcPr>
          <w:p w:rsidR="5AE32D94" w:rsidP="5AE32D94" w:rsidRDefault="5AE32D94" w14:paraId="257AE07D" w14:textId="799241D7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ge at diagnosis, years</w:t>
            </w:r>
          </w:p>
        </w:tc>
        <w:tc>
          <w:tcPr>
            <w:tcW w:w="1856" w:type="dxa"/>
            <w:tcMar/>
          </w:tcPr>
          <w:p w:rsidR="5AE32D94" w:rsidP="5AE32D94" w:rsidRDefault="5AE32D94" w14:paraId="036B6BC8" w14:textId="2A44F916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55 (2-87)</w:t>
            </w:r>
          </w:p>
        </w:tc>
        <w:tc>
          <w:tcPr>
            <w:tcW w:w="1855" w:type="dxa"/>
            <w:tcMar/>
          </w:tcPr>
          <w:p w:rsidR="5AE32D94" w:rsidP="5AE32D94" w:rsidRDefault="5AE32D94" w14:paraId="5EE7CA41" w14:textId="133EAF5D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9 (7-83)</w:t>
            </w:r>
          </w:p>
        </w:tc>
        <w:tc>
          <w:tcPr>
            <w:tcW w:w="1890" w:type="dxa"/>
            <w:tcMar/>
          </w:tcPr>
          <w:p w:rsidR="5AE32D94" w:rsidP="5AE32D94" w:rsidRDefault="5AE32D94" w14:paraId="7448788C" w14:textId="6F8B55DE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55 (12-76)</w:t>
            </w:r>
          </w:p>
        </w:tc>
        <w:tc>
          <w:tcPr>
            <w:tcW w:w="1030" w:type="dxa"/>
            <w:tcMar/>
          </w:tcPr>
          <w:p w:rsidR="5AE32D94" w:rsidP="5AE32D94" w:rsidRDefault="5AE32D94" w14:paraId="284F6E9E" w14:textId="15F48F1B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037</w:t>
            </w:r>
          </w:p>
        </w:tc>
      </w:tr>
      <w:tr w:rsidR="6FD3804E" w:rsidTr="5AE32D94" w14:paraId="4DA49F21">
        <w:trPr>
          <w:cantSplit/>
          <w:trHeight w:val="300"/>
        </w:trPr>
        <w:tc>
          <w:tcPr>
            <w:tcW w:w="2385" w:type="dxa"/>
            <w:tcMar/>
          </w:tcPr>
          <w:p w:rsidR="0EDAA9EB" w:rsidP="5AE32D94" w:rsidRDefault="0EDAA9EB" w14:paraId="2EBE7865" w14:textId="101BA7AA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7FAD284">
              <w:rPr>
                <w:rFonts w:ascii="Arial" w:hAnsi="Arial" w:eastAsia="Arial" w:cs="Arial"/>
                <w:sz w:val="22"/>
                <w:szCs w:val="22"/>
              </w:rPr>
              <w:t xml:space="preserve">  </w:t>
            </w:r>
            <w:r w:rsidRPr="5AE32D94" w:rsidR="0EDAA9EB">
              <w:rPr>
                <w:rFonts w:ascii="Arial" w:hAnsi="Arial" w:eastAsia="Arial" w:cs="Arial"/>
                <w:sz w:val="22"/>
                <w:szCs w:val="22"/>
              </w:rPr>
              <w:t>Age &lt;40 years</w:t>
            </w:r>
          </w:p>
        </w:tc>
        <w:tc>
          <w:tcPr>
            <w:tcW w:w="1856" w:type="dxa"/>
            <w:tcMar/>
          </w:tcPr>
          <w:p w:rsidR="0EDAA9EB" w:rsidP="5AE32D94" w:rsidRDefault="0EDAA9EB" w14:paraId="7E1D6373" w14:textId="52C0CACE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EDAA9EB">
              <w:rPr>
                <w:rFonts w:ascii="Arial" w:hAnsi="Arial" w:eastAsia="Arial" w:cs="Arial"/>
                <w:sz w:val="22"/>
                <w:szCs w:val="22"/>
              </w:rPr>
              <w:t>127 (31%)</w:t>
            </w:r>
          </w:p>
        </w:tc>
        <w:tc>
          <w:tcPr>
            <w:tcW w:w="1855" w:type="dxa"/>
            <w:tcMar/>
          </w:tcPr>
          <w:p w:rsidR="0EDAA9EB" w:rsidP="5AE32D94" w:rsidRDefault="0EDAA9EB" w14:paraId="18624D54" w14:textId="0E5EE383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EDAA9EB">
              <w:rPr>
                <w:rFonts w:ascii="Arial" w:hAnsi="Arial" w:eastAsia="Arial" w:cs="Arial"/>
                <w:sz w:val="22"/>
                <w:szCs w:val="22"/>
              </w:rPr>
              <w:t>118 (33%)</w:t>
            </w:r>
          </w:p>
        </w:tc>
        <w:tc>
          <w:tcPr>
            <w:tcW w:w="1890" w:type="dxa"/>
            <w:tcMar/>
          </w:tcPr>
          <w:p w:rsidR="0EDAA9EB" w:rsidP="5AE32D94" w:rsidRDefault="0EDAA9EB" w14:paraId="17D71C98" w14:textId="74D320BE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EDAA9EB">
              <w:rPr>
                <w:rFonts w:ascii="Arial" w:hAnsi="Arial" w:eastAsia="Arial" w:cs="Arial"/>
                <w:sz w:val="22"/>
                <w:szCs w:val="22"/>
              </w:rPr>
              <w:t>9 (15%)</w:t>
            </w:r>
          </w:p>
        </w:tc>
        <w:tc>
          <w:tcPr>
            <w:tcW w:w="1030" w:type="dxa"/>
            <w:tcMar/>
          </w:tcPr>
          <w:p w:rsidR="0EDAA9EB" w:rsidP="5AE32D94" w:rsidRDefault="0EDAA9EB" w14:paraId="3A266323" w14:textId="40A20C71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EDAA9EB">
              <w:rPr>
                <w:rFonts w:ascii="Arial" w:hAnsi="Arial" w:eastAsia="Arial" w:cs="Arial"/>
                <w:sz w:val="22"/>
                <w:szCs w:val="22"/>
              </w:rPr>
              <w:t>0.004</w:t>
            </w:r>
          </w:p>
        </w:tc>
      </w:tr>
      <w:tr w:rsidRPr="009D468C" w:rsidR="00AB7510" w:rsidTr="5AE32D94" w14:paraId="6AC512C6" w14:textId="77777777">
        <w:trPr>
          <w:cantSplit/>
        </w:trPr>
        <w:tc>
          <w:tcPr>
            <w:tcW w:w="2385" w:type="dxa"/>
            <w:tcMar/>
          </w:tcPr>
          <w:p w:rsidR="5AE32D94" w:rsidP="5AE32D94" w:rsidRDefault="5AE32D94" w14:paraId="3FC65A5A" w14:textId="2F93117F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1856" w:type="dxa"/>
            <w:tcMar/>
          </w:tcPr>
          <w:p w:rsidR="5AE32D94" w:rsidP="5AE32D94" w:rsidRDefault="5AE32D94" w14:paraId="6D664A5A" w14:textId="1B6053C3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855" w:type="dxa"/>
            <w:tcMar/>
          </w:tcPr>
          <w:p w:rsidR="5AE32D94" w:rsidP="5AE32D94" w:rsidRDefault="5AE32D94" w14:paraId="05FBBAEB" w14:textId="4571FE56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890" w:type="dxa"/>
            <w:tcMar/>
          </w:tcPr>
          <w:p w:rsidR="5AE32D94" w:rsidP="5AE32D94" w:rsidRDefault="5AE32D94" w14:paraId="16043A41" w14:textId="7A1BDBC5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030" w:type="dxa"/>
            <w:tcMar/>
          </w:tcPr>
          <w:p w:rsidR="5AE32D94" w:rsidP="5AE32D94" w:rsidRDefault="5AE32D94" w14:paraId="3B6C75C9" w14:textId="56A9E57C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Pr="009D468C" w:rsidR="00AB7510" w:rsidTr="5AE32D94" w14:paraId="55192BAD" w14:textId="77777777">
        <w:trPr>
          <w:cantSplit/>
        </w:trPr>
        <w:tc>
          <w:tcPr>
            <w:tcW w:w="2385" w:type="dxa"/>
            <w:tcMar/>
          </w:tcPr>
          <w:p w:rsidR="430F46A5" w:rsidP="5AE32D94" w:rsidRDefault="430F46A5" w14:paraId="70E5FE78" w14:textId="4599F1C5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5AE32D94" w:rsidR="430F46A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 </w:t>
            </w: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856" w:type="dxa"/>
            <w:tcMar/>
          </w:tcPr>
          <w:p w:rsidR="5AE32D94" w:rsidP="5AE32D94" w:rsidRDefault="5AE32D94" w14:paraId="2CDA25A0" w14:textId="53393CAC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84 (93%)</w:t>
            </w:r>
          </w:p>
        </w:tc>
        <w:tc>
          <w:tcPr>
            <w:tcW w:w="1855" w:type="dxa"/>
            <w:tcMar/>
          </w:tcPr>
          <w:p w:rsidR="5AE32D94" w:rsidP="5AE32D94" w:rsidRDefault="5AE32D94" w14:paraId="006FF769" w14:textId="7E570B58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34 (94%)</w:t>
            </w:r>
          </w:p>
        </w:tc>
        <w:tc>
          <w:tcPr>
            <w:tcW w:w="1890" w:type="dxa"/>
            <w:tcMar/>
          </w:tcPr>
          <w:p w:rsidR="5AE32D94" w:rsidP="5AE32D94" w:rsidRDefault="5AE32D94" w14:paraId="158365D9" w14:textId="53F3FD31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50 (85%)</w:t>
            </w:r>
          </w:p>
        </w:tc>
        <w:tc>
          <w:tcPr>
            <w:tcW w:w="1030" w:type="dxa"/>
            <w:tcMar/>
          </w:tcPr>
          <w:p w:rsidR="5AE32D94" w:rsidP="5AE32D94" w:rsidRDefault="5AE32D94" w14:paraId="61DB4B6F" w14:textId="5961ED24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014</w:t>
            </w:r>
          </w:p>
        </w:tc>
      </w:tr>
      <w:tr w:rsidRPr="009D468C" w:rsidR="00AB7510" w:rsidTr="5AE32D94" w14:paraId="485AEA0C" w14:textId="77777777">
        <w:trPr>
          <w:cantSplit/>
        </w:trPr>
        <w:tc>
          <w:tcPr>
            <w:tcW w:w="2385" w:type="dxa"/>
            <w:tcMar/>
          </w:tcPr>
          <w:p w:rsidR="176DC6A0" w:rsidP="5AE32D94" w:rsidRDefault="176DC6A0" w14:paraId="53F25E9B" w14:textId="51DEA45D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5AE32D94" w:rsidR="176DC6A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 </w:t>
            </w: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1856" w:type="dxa"/>
            <w:tcMar/>
          </w:tcPr>
          <w:p w:rsidR="5AE32D94" w:rsidP="5AE32D94" w:rsidRDefault="5AE32D94" w14:paraId="4D54B585" w14:textId="78061C70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 (1%)</w:t>
            </w:r>
          </w:p>
        </w:tc>
        <w:tc>
          <w:tcPr>
            <w:tcW w:w="1855" w:type="dxa"/>
            <w:tcMar/>
          </w:tcPr>
          <w:p w:rsidR="5AE32D94" w:rsidP="5AE32D94" w:rsidRDefault="5AE32D94" w14:paraId="505CD2AF" w14:textId="412E9D98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 (0%)</w:t>
            </w:r>
          </w:p>
        </w:tc>
        <w:tc>
          <w:tcPr>
            <w:tcW w:w="1890" w:type="dxa"/>
            <w:tcMar/>
          </w:tcPr>
          <w:p w:rsidR="5AE32D94" w:rsidP="5AE32D94" w:rsidRDefault="5AE32D94" w14:paraId="1633980C" w14:textId="5938F2AC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 (5%)</w:t>
            </w:r>
          </w:p>
        </w:tc>
        <w:tc>
          <w:tcPr>
            <w:tcW w:w="1030" w:type="dxa"/>
            <w:tcMar/>
          </w:tcPr>
          <w:p w:rsidR="5AE32D94" w:rsidP="5AE32D94" w:rsidRDefault="5AE32D94" w14:paraId="04D2DB8B" w14:textId="11587642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&lt;0.001</w:t>
            </w:r>
          </w:p>
        </w:tc>
      </w:tr>
      <w:tr w:rsidRPr="009D468C" w:rsidR="00AB7510" w:rsidTr="5AE32D94" w14:paraId="4101601F" w14:textId="77777777">
        <w:trPr>
          <w:cantSplit/>
        </w:trPr>
        <w:tc>
          <w:tcPr>
            <w:tcW w:w="2385" w:type="dxa"/>
            <w:tcMar/>
          </w:tcPr>
          <w:p w:rsidR="65E2300E" w:rsidP="5AE32D94" w:rsidRDefault="65E2300E" w14:paraId="4FAA9F22" w14:textId="3F6C263E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5AE32D94" w:rsidR="65E2300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 </w:t>
            </w: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sian/Other</w:t>
            </w:r>
          </w:p>
        </w:tc>
        <w:tc>
          <w:tcPr>
            <w:tcW w:w="1856" w:type="dxa"/>
            <w:tcMar/>
          </w:tcPr>
          <w:p w:rsidR="5AE32D94" w:rsidP="5AE32D94" w:rsidRDefault="5AE32D94" w14:paraId="169AA542" w14:textId="4469783F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7 (7%)</w:t>
            </w:r>
          </w:p>
        </w:tc>
        <w:tc>
          <w:tcPr>
            <w:tcW w:w="1855" w:type="dxa"/>
            <w:tcMar/>
          </w:tcPr>
          <w:p w:rsidR="5AE32D94" w:rsidP="5AE32D94" w:rsidRDefault="5AE32D94" w14:paraId="7FE98F3A" w14:textId="7213A173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1 (6%)</w:t>
            </w:r>
          </w:p>
        </w:tc>
        <w:tc>
          <w:tcPr>
            <w:tcW w:w="1890" w:type="dxa"/>
            <w:tcMar/>
          </w:tcPr>
          <w:p w:rsidR="5AE32D94" w:rsidP="5AE32D94" w:rsidRDefault="5AE32D94" w14:paraId="51ABA029" w14:textId="201F370A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6 (10%)</w:t>
            </w:r>
          </w:p>
        </w:tc>
        <w:tc>
          <w:tcPr>
            <w:tcW w:w="1030" w:type="dxa"/>
            <w:tcMar/>
          </w:tcPr>
          <w:p w:rsidR="5AE32D94" w:rsidP="5AE32D94" w:rsidRDefault="5AE32D94" w14:paraId="16E270DB" w14:textId="35DD3997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220</w:t>
            </w:r>
          </w:p>
        </w:tc>
      </w:tr>
      <w:tr w:rsidR="5AE32D94" w:rsidTr="5AE32D94" w14:paraId="5FE338EF">
        <w:trPr>
          <w:cantSplit/>
          <w:trHeight w:val="300"/>
        </w:trPr>
        <w:tc>
          <w:tcPr>
            <w:tcW w:w="2385" w:type="dxa"/>
            <w:tcMar/>
          </w:tcPr>
          <w:p w:rsidR="5AE32D94" w:rsidP="5AE32D94" w:rsidRDefault="5AE32D94" w14:paraId="32E9ED8C" w14:textId="6E0CD2BB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Overlap syndrome</w:t>
            </w:r>
          </w:p>
        </w:tc>
        <w:tc>
          <w:tcPr>
            <w:tcW w:w="1856" w:type="dxa"/>
            <w:tcMar/>
          </w:tcPr>
          <w:p w:rsidR="5AE32D94" w:rsidP="5AE32D94" w:rsidRDefault="5AE32D94" w14:paraId="0B2F70DA" w14:textId="5824B0CC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53 (13%)</w:t>
            </w:r>
          </w:p>
        </w:tc>
        <w:tc>
          <w:tcPr>
            <w:tcW w:w="1855" w:type="dxa"/>
            <w:tcMar/>
          </w:tcPr>
          <w:p w:rsidR="5AE32D94" w:rsidP="5AE32D94" w:rsidRDefault="5AE32D94" w14:paraId="4D71DC9A" w14:textId="304A0923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46 (13%)</w:t>
            </w:r>
          </w:p>
        </w:tc>
        <w:tc>
          <w:tcPr>
            <w:tcW w:w="1890" w:type="dxa"/>
            <w:tcMar/>
          </w:tcPr>
          <w:p w:rsidR="5AE32D94" w:rsidP="5AE32D94" w:rsidRDefault="5AE32D94" w14:paraId="241FDC9D" w14:textId="467011D8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7 (12%)</w:t>
            </w:r>
          </w:p>
        </w:tc>
        <w:tc>
          <w:tcPr>
            <w:tcW w:w="1030" w:type="dxa"/>
            <w:tcMar/>
          </w:tcPr>
          <w:p w:rsidR="5AE32D94" w:rsidP="5AE32D94" w:rsidRDefault="5AE32D94" w14:paraId="3FF84EA6" w14:textId="7113D675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0.753</w:t>
            </w:r>
          </w:p>
        </w:tc>
      </w:tr>
      <w:tr w:rsidR="5AE32D94" w:rsidTr="5AE32D94" w14:paraId="487BC2D2">
        <w:trPr>
          <w:cantSplit/>
          <w:trHeight w:val="300"/>
        </w:trPr>
        <w:tc>
          <w:tcPr>
            <w:tcW w:w="2385" w:type="dxa"/>
            <w:tcMar/>
          </w:tcPr>
          <w:p w:rsidR="5AE32D94" w:rsidP="5AE32D94" w:rsidRDefault="5AE32D94" w14:paraId="3FA1D4A7" w14:textId="7A6942DC">
            <w:pPr>
              <w:pStyle w:val="Normal"/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 PBC</w:t>
            </w:r>
          </w:p>
        </w:tc>
        <w:tc>
          <w:tcPr>
            <w:tcW w:w="1856" w:type="dxa"/>
            <w:tcMar/>
          </w:tcPr>
          <w:p w:rsidR="5AE32D94" w:rsidP="5AE32D94" w:rsidRDefault="5AE32D94" w14:paraId="2D378C15" w14:textId="5C6B538C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45 (11%)</w:t>
            </w:r>
          </w:p>
        </w:tc>
        <w:tc>
          <w:tcPr>
            <w:tcW w:w="1855" w:type="dxa"/>
            <w:tcMar/>
          </w:tcPr>
          <w:p w:rsidR="5AE32D94" w:rsidP="5AE32D94" w:rsidRDefault="5AE32D94" w14:paraId="1FC9C630" w14:textId="456D0478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38 (11%)</w:t>
            </w:r>
          </w:p>
        </w:tc>
        <w:tc>
          <w:tcPr>
            <w:tcW w:w="1890" w:type="dxa"/>
            <w:tcMar/>
          </w:tcPr>
          <w:p w:rsidR="5AE32D94" w:rsidP="5AE32D94" w:rsidRDefault="5AE32D94" w14:paraId="37A135BE" w14:textId="4B3977D7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7 (12%)</w:t>
            </w:r>
          </w:p>
        </w:tc>
        <w:tc>
          <w:tcPr>
            <w:tcW w:w="1030" w:type="dxa"/>
            <w:tcMar/>
          </w:tcPr>
          <w:p w:rsidR="5AE32D94" w:rsidP="5AE32D94" w:rsidRDefault="5AE32D94" w14:paraId="6342E91E" w14:textId="09180420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0.864</w:t>
            </w:r>
          </w:p>
        </w:tc>
      </w:tr>
      <w:tr w:rsidR="5AE32D94" w:rsidTr="5AE32D94" w14:paraId="66ADC4FE">
        <w:trPr>
          <w:cantSplit/>
          <w:trHeight w:val="300"/>
        </w:trPr>
        <w:tc>
          <w:tcPr>
            <w:tcW w:w="2385" w:type="dxa"/>
            <w:tcMar/>
          </w:tcPr>
          <w:p w:rsidR="5AE32D94" w:rsidP="5AE32D94" w:rsidRDefault="5AE32D94" w14:paraId="6F96B659" w14:textId="0ED9F283">
            <w:pPr>
              <w:pStyle w:val="Normal"/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 PSC</w:t>
            </w:r>
          </w:p>
        </w:tc>
        <w:tc>
          <w:tcPr>
            <w:tcW w:w="1856" w:type="dxa"/>
            <w:tcMar/>
          </w:tcPr>
          <w:p w:rsidR="5AE32D94" w:rsidP="5AE32D94" w:rsidRDefault="5AE32D94" w14:paraId="6E0355AD" w14:textId="25FE10F1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8 (2%)</w:t>
            </w:r>
          </w:p>
        </w:tc>
        <w:tc>
          <w:tcPr>
            <w:tcW w:w="1855" w:type="dxa"/>
            <w:tcMar/>
          </w:tcPr>
          <w:p w:rsidR="5AE32D94" w:rsidP="5AE32D94" w:rsidRDefault="5AE32D94" w14:paraId="3D95B618" w14:textId="7994F772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8 (2%)</w:t>
            </w:r>
          </w:p>
        </w:tc>
        <w:tc>
          <w:tcPr>
            <w:tcW w:w="1890" w:type="dxa"/>
            <w:tcMar/>
          </w:tcPr>
          <w:p w:rsidR="5AE32D94" w:rsidP="5AE32D94" w:rsidRDefault="5AE32D94" w14:paraId="447CD770" w14:textId="62A7F0DD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0 (0%)</w:t>
            </w:r>
          </w:p>
        </w:tc>
        <w:tc>
          <w:tcPr>
            <w:tcW w:w="1030" w:type="dxa"/>
            <w:tcMar/>
          </w:tcPr>
          <w:p w:rsidR="5AE32D94" w:rsidP="5AE32D94" w:rsidRDefault="5AE32D94" w14:paraId="22614CCA" w14:textId="3A35899C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sz w:val="22"/>
                <w:szCs w:val="22"/>
              </w:rPr>
              <w:t>0.236</w:t>
            </w:r>
          </w:p>
        </w:tc>
      </w:tr>
      <w:tr w:rsidR="5AE32D94" w:rsidTr="5AE32D94" w14:paraId="1B03FD5D">
        <w:trPr>
          <w:cantSplit/>
          <w:trHeight w:val="300"/>
        </w:trPr>
        <w:tc>
          <w:tcPr>
            <w:tcW w:w="2385" w:type="dxa"/>
            <w:tcMar/>
          </w:tcPr>
          <w:p w:rsidR="5AE32D94" w:rsidP="5AE32D94" w:rsidRDefault="5AE32D94" w14:paraId="70C0F2A2" w14:textId="63EB8EF8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Autoantibody positive </w:t>
            </w:r>
          </w:p>
        </w:tc>
        <w:tc>
          <w:tcPr>
            <w:tcW w:w="1856" w:type="dxa"/>
            <w:tcMar/>
          </w:tcPr>
          <w:p w:rsidR="5AE32D94" w:rsidP="5AE32D94" w:rsidRDefault="5AE32D94" w14:paraId="2F6F44EE" w14:textId="3B746DE4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38 (85%)</w:t>
            </w:r>
          </w:p>
        </w:tc>
        <w:tc>
          <w:tcPr>
            <w:tcW w:w="1855" w:type="dxa"/>
            <w:tcMar/>
          </w:tcPr>
          <w:p w:rsidR="5AE32D94" w:rsidP="5AE32D94" w:rsidRDefault="5AE32D94" w14:paraId="19D142E7" w14:textId="416E1A4A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93 (86%)</w:t>
            </w:r>
          </w:p>
        </w:tc>
        <w:tc>
          <w:tcPr>
            <w:tcW w:w="1890" w:type="dxa"/>
            <w:tcMar/>
          </w:tcPr>
          <w:p w:rsidR="5AE32D94" w:rsidP="5AE32D94" w:rsidRDefault="5AE32D94" w14:paraId="2A76B33B" w14:textId="0610FC6C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5 (78%)</w:t>
            </w:r>
          </w:p>
        </w:tc>
        <w:tc>
          <w:tcPr>
            <w:tcW w:w="1030" w:type="dxa"/>
            <w:tcMar/>
          </w:tcPr>
          <w:p w:rsidR="5AE32D94" w:rsidP="5AE32D94" w:rsidRDefault="5AE32D94" w14:paraId="4F792D4E" w14:textId="2EEBECAC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284</w:t>
            </w:r>
          </w:p>
        </w:tc>
      </w:tr>
      <w:tr w:rsidR="5AE32D94" w:rsidTr="5AE32D94" w14:paraId="4E83CA14">
        <w:trPr>
          <w:cantSplit/>
          <w:trHeight w:val="300"/>
        </w:trPr>
        <w:tc>
          <w:tcPr>
            <w:tcW w:w="2385" w:type="dxa"/>
            <w:tcMar/>
          </w:tcPr>
          <w:p w:rsidR="32022615" w:rsidP="5AE32D94" w:rsidRDefault="32022615" w14:paraId="0E719509" w14:textId="34A5A5C0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</w:pPr>
            <w:r w:rsidRPr="5AE32D94" w:rsidR="3202261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  </w:t>
            </w: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>ANA</w:t>
            </w:r>
          </w:p>
        </w:tc>
        <w:tc>
          <w:tcPr>
            <w:tcW w:w="1856" w:type="dxa"/>
            <w:tcMar/>
          </w:tcPr>
          <w:p w:rsidR="5AE32D94" w:rsidP="5AE32D94" w:rsidRDefault="5AE32D94" w14:paraId="30021C3D" w14:textId="419EFC98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67 (79%)</w:t>
            </w:r>
          </w:p>
        </w:tc>
        <w:tc>
          <w:tcPr>
            <w:tcW w:w="1855" w:type="dxa"/>
            <w:tcMar/>
          </w:tcPr>
          <w:p w:rsidR="5AE32D94" w:rsidP="5AE32D94" w:rsidRDefault="5AE32D94" w14:paraId="36974758" w14:textId="0A97A64A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34 (80%)</w:t>
            </w:r>
          </w:p>
        </w:tc>
        <w:tc>
          <w:tcPr>
            <w:tcW w:w="1890" w:type="dxa"/>
            <w:tcMar/>
          </w:tcPr>
          <w:p w:rsidR="5AE32D94" w:rsidP="5AE32D94" w:rsidRDefault="5AE32D94" w14:paraId="0BEC0F81" w14:textId="56C7E1E6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3 (73%)</w:t>
            </w:r>
          </w:p>
        </w:tc>
        <w:tc>
          <w:tcPr>
            <w:tcW w:w="1030" w:type="dxa"/>
            <w:tcMar/>
          </w:tcPr>
          <w:p w:rsidR="5AE32D94" w:rsidP="5AE32D94" w:rsidRDefault="5AE32D94" w14:paraId="0B8F824C" w14:textId="065E5DEF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573</w:t>
            </w:r>
            <w:r w:rsidRPr="5AE32D94" w:rsidR="310D26B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</w:t>
            </w:r>
          </w:p>
        </w:tc>
      </w:tr>
      <w:tr w:rsidR="5AE32D94" w:rsidTr="5AE32D94" w14:paraId="01C9E720">
        <w:trPr>
          <w:cantSplit/>
          <w:trHeight w:val="300"/>
        </w:trPr>
        <w:tc>
          <w:tcPr>
            <w:tcW w:w="2385" w:type="dxa"/>
            <w:tcMar/>
          </w:tcPr>
          <w:p w:rsidR="310D26BF" w:rsidP="5AE32D94" w:rsidRDefault="310D26BF" w14:paraId="32B5E46A" w14:textId="7AD11F23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</w:pPr>
            <w:r w:rsidRPr="5AE32D94" w:rsidR="310D26B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  </w:t>
            </w: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>ASMA</w:t>
            </w:r>
          </w:p>
        </w:tc>
        <w:tc>
          <w:tcPr>
            <w:tcW w:w="1856" w:type="dxa"/>
            <w:tcMar/>
          </w:tcPr>
          <w:p w:rsidR="5AE32D94" w:rsidP="5AE32D94" w:rsidRDefault="5AE32D94" w14:paraId="00CC2D61" w14:textId="4AEE97EF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17 (34%)</w:t>
            </w:r>
          </w:p>
        </w:tc>
        <w:tc>
          <w:tcPr>
            <w:tcW w:w="1855" w:type="dxa"/>
            <w:tcMar/>
          </w:tcPr>
          <w:p w:rsidR="5AE32D94" w:rsidP="5AE32D94" w:rsidRDefault="5AE32D94" w14:paraId="6B5107B2" w14:textId="483FC404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03 (35%)</w:t>
            </w:r>
          </w:p>
        </w:tc>
        <w:tc>
          <w:tcPr>
            <w:tcW w:w="1890" w:type="dxa"/>
            <w:tcMar/>
          </w:tcPr>
          <w:p w:rsidR="5AE32D94" w:rsidP="5AE32D94" w:rsidRDefault="5AE32D94" w14:paraId="4DD3E579" w14:textId="6F19B12E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4 (26%)</w:t>
            </w:r>
          </w:p>
        </w:tc>
        <w:tc>
          <w:tcPr>
            <w:tcW w:w="1030" w:type="dxa"/>
            <w:tcMar/>
          </w:tcPr>
          <w:p w:rsidR="5AE32D94" w:rsidP="5AE32D94" w:rsidRDefault="5AE32D94" w14:paraId="75090F20" w14:textId="7833FC52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151</w:t>
            </w:r>
          </w:p>
        </w:tc>
      </w:tr>
      <w:tr w:rsidR="5AE32D94" w:rsidTr="5AE32D94" w14:paraId="271EA0A0">
        <w:trPr>
          <w:cantSplit/>
          <w:trHeight w:val="300"/>
        </w:trPr>
        <w:tc>
          <w:tcPr>
            <w:tcW w:w="2385" w:type="dxa"/>
            <w:tcMar/>
          </w:tcPr>
          <w:p w:rsidR="591F550E" w:rsidP="5AE32D94" w:rsidRDefault="591F550E" w14:paraId="4B318E63" w14:textId="67904D8A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</w:pPr>
            <w:r w:rsidRPr="5AE32D94" w:rsidR="591F550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 xml:space="preserve">  </w:t>
            </w: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GB"/>
              </w:rPr>
              <w:t>LKM</w:t>
            </w:r>
          </w:p>
        </w:tc>
        <w:tc>
          <w:tcPr>
            <w:tcW w:w="1856" w:type="dxa"/>
            <w:tcMar/>
          </w:tcPr>
          <w:p w:rsidR="5AE32D94" w:rsidP="5AE32D94" w:rsidRDefault="5AE32D94" w14:paraId="0B39DB83" w14:textId="17273538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0 (3%)</w:t>
            </w:r>
          </w:p>
        </w:tc>
        <w:tc>
          <w:tcPr>
            <w:tcW w:w="1855" w:type="dxa"/>
            <w:tcMar/>
          </w:tcPr>
          <w:p w:rsidR="5AE32D94" w:rsidP="5AE32D94" w:rsidRDefault="5AE32D94" w14:paraId="25E21679" w14:textId="5A906AA0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0 (3%)</w:t>
            </w:r>
          </w:p>
        </w:tc>
        <w:tc>
          <w:tcPr>
            <w:tcW w:w="1890" w:type="dxa"/>
            <w:tcMar/>
          </w:tcPr>
          <w:p w:rsidR="5AE32D94" w:rsidP="5AE32D94" w:rsidRDefault="5AE32D94" w14:paraId="0FAF277B" w14:textId="135518D6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030" w:type="dxa"/>
            <w:tcMar/>
          </w:tcPr>
          <w:p w:rsidR="5AE32D94" w:rsidP="5AE32D94" w:rsidRDefault="5AE32D94" w14:paraId="6D924C1F" w14:textId="46F4C0CB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184</w:t>
            </w:r>
          </w:p>
        </w:tc>
      </w:tr>
      <w:tr w:rsidRPr="009D468C" w:rsidR="00AB7510" w:rsidTr="5AE32D94" w14:paraId="71BD02D5" w14:textId="77777777">
        <w:trPr>
          <w:cantSplit/>
        </w:trPr>
        <w:tc>
          <w:tcPr>
            <w:tcW w:w="2385" w:type="dxa"/>
            <w:tcMar/>
          </w:tcPr>
          <w:p w:rsidR="5AE32D94" w:rsidP="5AE32D94" w:rsidRDefault="5AE32D94" w14:paraId="3A55B0F9" w14:textId="52984A4F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Body mass index (BMI)</w:t>
            </w:r>
          </w:p>
        </w:tc>
        <w:tc>
          <w:tcPr>
            <w:tcW w:w="1856" w:type="dxa"/>
            <w:tcMar/>
          </w:tcPr>
          <w:p w:rsidR="5AE32D94" w:rsidP="5AE32D94" w:rsidRDefault="5AE32D94" w14:paraId="338C5EF2" w14:textId="3CFCF234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6.3 (14.4-64.3)</w:t>
            </w:r>
          </w:p>
        </w:tc>
        <w:tc>
          <w:tcPr>
            <w:tcW w:w="1855" w:type="dxa"/>
            <w:tcMar/>
          </w:tcPr>
          <w:p w:rsidR="5AE32D94" w:rsidP="5AE32D94" w:rsidRDefault="5AE32D94" w14:paraId="7B81CD57" w14:textId="66E19370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5.8 (15.4-51.6)</w:t>
            </w:r>
          </w:p>
        </w:tc>
        <w:tc>
          <w:tcPr>
            <w:tcW w:w="1890" w:type="dxa"/>
            <w:tcMar/>
          </w:tcPr>
          <w:p w:rsidR="5AE32D94" w:rsidP="5AE32D94" w:rsidRDefault="5AE32D94" w14:paraId="554C29D1" w14:textId="73E4644D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6.1 (18.0-52.3)</w:t>
            </w:r>
          </w:p>
        </w:tc>
        <w:tc>
          <w:tcPr>
            <w:tcW w:w="1030" w:type="dxa"/>
            <w:tcMar/>
          </w:tcPr>
          <w:p w:rsidR="5AE32D94" w:rsidP="5AE32D94" w:rsidRDefault="5AE32D94" w14:paraId="2C0196CC" w14:textId="026D18E0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031</w:t>
            </w:r>
          </w:p>
        </w:tc>
      </w:tr>
      <w:tr w:rsidRPr="009D468C" w:rsidR="00AB7510" w:rsidTr="5AE32D94" w14:paraId="53346979" w14:textId="77777777">
        <w:trPr>
          <w:cantSplit/>
        </w:trPr>
        <w:tc>
          <w:tcPr>
            <w:tcW w:w="2385" w:type="dxa"/>
            <w:tcMar/>
          </w:tcPr>
          <w:p w:rsidR="5AE32D94" w:rsidP="5AE32D94" w:rsidRDefault="5AE32D94" w14:paraId="40CA4376" w14:textId="2520D4F0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BMI </w:t>
            </w: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GB"/>
              </w:rPr>
              <w:t>&gt;</w:t>
            </w: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0</w:t>
            </w:r>
          </w:p>
        </w:tc>
        <w:tc>
          <w:tcPr>
            <w:tcW w:w="1856" w:type="dxa"/>
            <w:tcMar/>
          </w:tcPr>
          <w:p w:rsidR="5AE32D94" w:rsidP="5AE32D94" w:rsidRDefault="5AE32D94" w14:paraId="0B3F1728" w14:textId="7AED550A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02 (26%)</w:t>
            </w:r>
          </w:p>
        </w:tc>
        <w:tc>
          <w:tcPr>
            <w:tcW w:w="1855" w:type="dxa"/>
            <w:tcMar/>
          </w:tcPr>
          <w:p w:rsidR="5AE32D94" w:rsidP="5AE32D94" w:rsidRDefault="5AE32D94" w14:paraId="6A1BC9AB" w14:textId="0CD7ED56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79 (24%)</w:t>
            </w:r>
          </w:p>
        </w:tc>
        <w:tc>
          <w:tcPr>
            <w:tcW w:w="1890" w:type="dxa"/>
            <w:tcMar/>
          </w:tcPr>
          <w:p w:rsidR="5AE32D94" w:rsidP="5AE32D94" w:rsidRDefault="5AE32D94" w14:paraId="2D75C2E6" w14:textId="688A9E04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3 (40%)</w:t>
            </w:r>
          </w:p>
        </w:tc>
        <w:tc>
          <w:tcPr>
            <w:tcW w:w="1030" w:type="dxa"/>
            <w:tcMar/>
          </w:tcPr>
          <w:p w:rsidR="5AE32D94" w:rsidP="5AE32D94" w:rsidRDefault="5AE32D94" w14:paraId="5523A71F" w14:textId="63F37A6E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008</w:t>
            </w:r>
          </w:p>
        </w:tc>
      </w:tr>
      <w:tr w:rsidRPr="009D468C" w:rsidR="00AB7510" w:rsidTr="5AE32D94" w14:paraId="4203C44B" w14:textId="77777777">
        <w:trPr>
          <w:cantSplit/>
          <w:trHeight w:val="300"/>
        </w:trPr>
        <w:tc>
          <w:tcPr>
            <w:tcW w:w="2385" w:type="dxa"/>
            <w:shd w:val="clear" w:color="auto" w:fill="auto"/>
            <w:tcMar/>
          </w:tcPr>
          <w:p w:rsidR="5AE32D94" w:rsidP="5AE32D94" w:rsidRDefault="5AE32D94" w14:paraId="3938BCAE" w14:textId="1A862B86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Weight gain (kg) after 2 yrs of prednisolone</w:t>
            </w:r>
          </w:p>
        </w:tc>
        <w:tc>
          <w:tcPr>
            <w:tcW w:w="1856" w:type="dxa"/>
            <w:shd w:val="clear" w:color="auto" w:fill="auto"/>
            <w:tcMar/>
          </w:tcPr>
          <w:p w:rsidR="5AE32D94" w:rsidP="5AE32D94" w:rsidRDefault="5AE32D94" w14:paraId="7726E095" w14:textId="6E486963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.0 (-26.0-33.0)</w:t>
            </w:r>
          </w:p>
        </w:tc>
        <w:tc>
          <w:tcPr>
            <w:tcW w:w="1855" w:type="dxa"/>
            <w:shd w:val="clear" w:color="auto" w:fill="auto"/>
            <w:tcMar/>
          </w:tcPr>
          <w:p w:rsidR="5AE32D94" w:rsidP="5AE32D94" w:rsidRDefault="5AE32D94" w14:paraId="07926918" w14:textId="2958F773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.9 (-26.0-28.7)</w:t>
            </w:r>
          </w:p>
        </w:tc>
        <w:tc>
          <w:tcPr>
            <w:tcW w:w="1890" w:type="dxa"/>
            <w:shd w:val="clear" w:color="auto" w:fill="auto"/>
            <w:tcMar/>
          </w:tcPr>
          <w:p w:rsidR="5AE32D94" w:rsidP="5AE32D94" w:rsidRDefault="5AE32D94" w14:paraId="2D514F3F" w14:textId="1A84877F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6.4 (-15.8-26.4)</w:t>
            </w:r>
          </w:p>
        </w:tc>
        <w:tc>
          <w:tcPr>
            <w:tcW w:w="1030" w:type="dxa"/>
            <w:shd w:val="clear" w:color="auto" w:fill="auto"/>
            <w:tcMar/>
          </w:tcPr>
          <w:p w:rsidR="5AE32D94" w:rsidP="5AE32D94" w:rsidRDefault="5AE32D94" w14:paraId="47EEEC79" w14:textId="642C7A36">
            <w:pPr>
              <w:spacing w:line="276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AE32D94" w:rsidR="5AE32D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.006</w:t>
            </w:r>
          </w:p>
        </w:tc>
      </w:tr>
      <w:tr w:rsidRPr="009D468C" w:rsidR="00AB7510" w:rsidTr="5AE32D94" w14:paraId="054D9D10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258E568D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Cirrhosis at diagnosis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609B28E0" w14:textId="688EE9C0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10</w:t>
            </w:r>
            <w:r w:rsidRPr="5AE32D94" w:rsidR="4ECF7D52">
              <w:rPr>
                <w:rFonts w:ascii="Arial" w:hAnsi="Arial" w:eastAsia="Arial" w:cs="Arial"/>
                <w:sz w:val="22"/>
                <w:szCs w:val="22"/>
              </w:rPr>
              <w:t>7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 xml:space="preserve"> (2</w:t>
            </w:r>
            <w:r w:rsidRPr="5AE32D94" w:rsidR="41C743CA">
              <w:rPr>
                <w:rFonts w:ascii="Arial" w:hAnsi="Arial" w:eastAsia="Arial" w:cs="Arial"/>
                <w:sz w:val="22"/>
                <w:szCs w:val="22"/>
              </w:rPr>
              <w:t>6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%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3B7C086B" w14:textId="6CE43A1C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54FDDA4">
              <w:rPr>
                <w:rFonts w:ascii="Arial" w:hAnsi="Arial" w:eastAsia="Arial" w:cs="Arial"/>
                <w:sz w:val="22"/>
                <w:szCs w:val="22"/>
              </w:rPr>
              <w:t>84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 xml:space="preserve"> (2</w:t>
            </w:r>
            <w:r w:rsidRPr="5AE32D94" w:rsidR="012F1612">
              <w:rPr>
                <w:rFonts w:ascii="Arial" w:hAnsi="Arial" w:eastAsia="Arial" w:cs="Arial"/>
                <w:sz w:val="22"/>
                <w:szCs w:val="22"/>
              </w:rPr>
              <w:t>4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%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205BD20E" w14:textId="0854BD26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2</w:t>
            </w:r>
            <w:r w:rsidRPr="5AE32D94" w:rsidR="7F254D34">
              <w:rPr>
                <w:rFonts w:ascii="Arial" w:hAnsi="Arial" w:eastAsia="Arial" w:cs="Arial"/>
                <w:sz w:val="22"/>
                <w:szCs w:val="22"/>
              </w:rPr>
              <w:t>3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 xml:space="preserve"> (3</w:t>
            </w:r>
            <w:r w:rsidRPr="5AE32D94" w:rsidR="08FA2FC3">
              <w:rPr>
                <w:rFonts w:ascii="Arial" w:hAnsi="Arial" w:eastAsia="Arial" w:cs="Arial"/>
                <w:sz w:val="22"/>
                <w:szCs w:val="22"/>
              </w:rPr>
              <w:t>8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%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7D962D1D" w14:textId="7D3C0ECA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0.02</w:t>
            </w:r>
            <w:r w:rsidRPr="5AE32D94" w:rsidR="0711E9E2"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</w:tr>
      <w:tr w:rsidRPr="009D468C" w:rsidR="00AB7510" w:rsidTr="5AE32D94" w14:paraId="5A0B0BFA" w14:textId="77777777">
        <w:trPr>
          <w:cantSplit/>
        </w:trPr>
        <w:tc>
          <w:tcPr>
            <w:tcW w:w="2385" w:type="dxa"/>
            <w:shd w:val="clear" w:color="auto" w:fill="auto"/>
            <w:tcMar/>
          </w:tcPr>
          <w:p w:rsidRPr="009D468C" w:rsidR="00AB7510" w:rsidP="5AE32D94" w:rsidRDefault="00AB7510" w14:paraId="0D8F151B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Decompensation at diagnosis</w:t>
            </w:r>
          </w:p>
        </w:tc>
        <w:tc>
          <w:tcPr>
            <w:tcW w:w="1856" w:type="dxa"/>
            <w:shd w:val="clear" w:color="auto" w:fill="auto"/>
            <w:tcMar/>
          </w:tcPr>
          <w:p w:rsidRPr="009D468C" w:rsidR="00AB7510" w:rsidP="5AE32D94" w:rsidRDefault="00AB7510" w14:paraId="45295951" w14:textId="6BAF3B63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44C842F2">
              <w:rPr>
                <w:rFonts w:ascii="Arial" w:hAnsi="Arial" w:eastAsia="Arial" w:cs="Arial"/>
                <w:sz w:val="22"/>
                <w:szCs w:val="22"/>
              </w:rPr>
              <w:t>10</w:t>
            </w:r>
            <w:r w:rsidRPr="5AE32D94" w:rsidR="4BDCB87E">
              <w:rPr>
                <w:rFonts w:ascii="Arial" w:hAnsi="Arial" w:eastAsia="Arial" w:cs="Arial"/>
                <w:sz w:val="22"/>
                <w:szCs w:val="22"/>
              </w:rPr>
              <w:t>2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 xml:space="preserve"> (2</w:t>
            </w:r>
            <w:r w:rsidRPr="5AE32D94" w:rsidR="5FF748D9">
              <w:rPr>
                <w:rFonts w:ascii="Arial" w:hAnsi="Arial" w:eastAsia="Arial" w:cs="Arial"/>
                <w:sz w:val="22"/>
                <w:szCs w:val="22"/>
              </w:rPr>
              <w:t>5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%)</w:t>
            </w:r>
          </w:p>
        </w:tc>
        <w:tc>
          <w:tcPr>
            <w:tcW w:w="1855" w:type="dxa"/>
            <w:shd w:val="clear" w:color="auto" w:fill="auto"/>
            <w:tcMar/>
          </w:tcPr>
          <w:p w:rsidRPr="009D468C" w:rsidR="00AB7510" w:rsidP="5AE32D94" w:rsidRDefault="00AB7510" w14:paraId="5E544E38" w14:textId="62E02D7B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8</w:t>
            </w:r>
            <w:r w:rsidRPr="5AE32D94" w:rsidR="05B844A3">
              <w:rPr>
                <w:rFonts w:ascii="Arial" w:hAnsi="Arial" w:eastAsia="Arial" w:cs="Arial"/>
                <w:sz w:val="22"/>
                <w:szCs w:val="22"/>
              </w:rPr>
              <w:t xml:space="preserve">2 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(23%)</w:t>
            </w:r>
          </w:p>
        </w:tc>
        <w:tc>
          <w:tcPr>
            <w:tcW w:w="1890" w:type="dxa"/>
            <w:shd w:val="clear" w:color="auto" w:fill="auto"/>
            <w:tcMar/>
          </w:tcPr>
          <w:p w:rsidRPr="009D468C" w:rsidR="00AB7510" w:rsidP="5AE32D94" w:rsidRDefault="00AB7510" w14:paraId="6349935B" w14:textId="05DD0356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756B7DD8">
              <w:rPr>
                <w:rFonts w:ascii="Arial" w:hAnsi="Arial" w:eastAsia="Arial" w:cs="Arial"/>
                <w:sz w:val="22"/>
                <w:szCs w:val="22"/>
              </w:rPr>
              <w:t>20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 xml:space="preserve"> (3</w:t>
            </w:r>
            <w:r w:rsidRPr="5AE32D94" w:rsidR="543D828D">
              <w:rPr>
                <w:rFonts w:ascii="Arial" w:hAnsi="Arial" w:eastAsia="Arial" w:cs="Arial"/>
                <w:sz w:val="22"/>
                <w:szCs w:val="22"/>
              </w:rPr>
              <w:t>3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%)</w:t>
            </w:r>
          </w:p>
        </w:tc>
        <w:tc>
          <w:tcPr>
            <w:tcW w:w="1030" w:type="dxa"/>
            <w:shd w:val="clear" w:color="auto" w:fill="auto"/>
            <w:tcMar/>
          </w:tcPr>
          <w:p w:rsidRPr="009D468C" w:rsidR="00AB7510" w:rsidP="5AE32D94" w:rsidRDefault="00AB7510" w14:paraId="18A7022C" w14:textId="085BC717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5AE32D94" w:rsidR="76CD31E1">
              <w:rPr>
                <w:rFonts w:ascii="Arial" w:hAnsi="Arial" w:eastAsia="Arial" w:cs="Arial"/>
                <w:sz w:val="22"/>
                <w:szCs w:val="22"/>
              </w:rPr>
              <w:t>107</w:t>
            </w:r>
          </w:p>
        </w:tc>
      </w:tr>
      <w:tr w:rsidRPr="009D468C" w:rsidR="00AB7510" w:rsidTr="5AE32D94" w14:paraId="1DB1BE36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74D76649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  <w:u w:val="none"/>
              </w:rPr>
              <w:t>Prednisolone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067BF104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</w:p>
        </w:tc>
        <w:tc>
          <w:tcPr>
            <w:tcW w:w="1855" w:type="dxa"/>
            <w:shd w:val="clear" w:color="auto" w:fill="auto"/>
            <w:tcMar/>
          </w:tcPr>
          <w:p w:rsidRPr="009D468C" w:rsidR="00AB7510" w:rsidP="5AE32D94" w:rsidRDefault="00AB7510" w14:paraId="5BD9C88B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</w:p>
        </w:tc>
        <w:tc>
          <w:tcPr>
            <w:tcW w:w="1890" w:type="dxa"/>
            <w:shd w:val="clear" w:color="auto" w:fill="auto"/>
            <w:tcMar/>
          </w:tcPr>
          <w:p w:rsidRPr="009D468C" w:rsidR="00AB7510" w:rsidP="5AE32D94" w:rsidRDefault="00AB7510" w14:paraId="4CEF6F23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</w:p>
        </w:tc>
        <w:tc>
          <w:tcPr>
            <w:tcW w:w="1030" w:type="dxa"/>
            <w:tcMar/>
          </w:tcPr>
          <w:p w:rsidRPr="009D468C" w:rsidR="00AB7510" w:rsidP="5AE32D94" w:rsidRDefault="00AB7510" w14:paraId="1887681C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</w:p>
        </w:tc>
      </w:tr>
      <w:tr w:rsidRPr="009D468C" w:rsidR="00AB7510" w:rsidTr="5AE32D94" w14:paraId="2F6BBF98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46DACE65" w14:textId="77777777" w14:noSpellErr="1">
            <w:pPr>
              <w:spacing w:line="276" w:lineRule="auto"/>
              <w:ind w:left="171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  <w:u w:val="none"/>
              </w:rPr>
              <w:t>Initial dose (mg)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532CDC0C" w14:textId="39758CF9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  <w:u w:val="none"/>
              </w:rPr>
              <w:t>30 (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  <w:u w:val="none"/>
              </w:rPr>
              <w:t>5-60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7B028CA7" w14:textId="029491D2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  <w:u w:val="none"/>
              </w:rPr>
              <w:t>30 (</w:t>
            </w:r>
            <w:r w:rsidRPr="5AE32D94" w:rsidR="2D278508">
              <w:rPr>
                <w:rFonts w:ascii="Arial" w:hAnsi="Arial" w:eastAsia="Arial" w:cs="Arial"/>
                <w:sz w:val="22"/>
                <w:szCs w:val="22"/>
                <w:u w:val="none"/>
              </w:rPr>
              <w:t>5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  <w:u w:val="none"/>
              </w:rPr>
              <w:t>-60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2BDAC9C5" w14:textId="1515D379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  <w:r w:rsidRPr="5AE32D94" w:rsidR="6AB0038C">
              <w:rPr>
                <w:rFonts w:ascii="Arial" w:hAnsi="Arial" w:eastAsia="Arial" w:cs="Arial"/>
                <w:sz w:val="22"/>
                <w:szCs w:val="22"/>
                <w:u w:val="none"/>
              </w:rPr>
              <w:t>40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  <w:u w:val="none"/>
              </w:rPr>
              <w:t xml:space="preserve"> (</w:t>
            </w:r>
            <w:r w:rsidRPr="5AE32D94" w:rsidR="42994DB5">
              <w:rPr>
                <w:rFonts w:ascii="Arial" w:hAnsi="Arial" w:eastAsia="Arial" w:cs="Arial"/>
                <w:sz w:val="22"/>
                <w:szCs w:val="22"/>
                <w:u w:val="none"/>
              </w:rPr>
              <w:t>10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  <w:u w:val="none"/>
              </w:rPr>
              <w:t>-60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037B6203" w14:textId="22EE4D46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u w:val="none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  <w:u w:val="none"/>
              </w:rPr>
              <w:t>0.</w:t>
            </w:r>
            <w:r w:rsidRPr="5AE32D94" w:rsidR="644AA63B">
              <w:rPr>
                <w:rFonts w:ascii="Arial" w:hAnsi="Arial" w:eastAsia="Arial" w:cs="Arial"/>
                <w:sz w:val="22"/>
                <w:szCs w:val="22"/>
                <w:u w:val="none"/>
              </w:rPr>
              <w:t>001</w:t>
            </w:r>
          </w:p>
        </w:tc>
      </w:tr>
      <w:tr w:rsidRPr="009D468C" w:rsidR="00AB7510" w:rsidTr="5AE32D94" w14:paraId="3115E466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53A1EE07" w14:textId="77777777" w14:noSpellErr="1">
            <w:pPr>
              <w:spacing w:line="276" w:lineRule="auto"/>
              <w:ind w:left="171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  <w:u w:val="single"/>
              </w:rPr>
              <w:t>&gt;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40 mg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06356B26" w14:textId="4DAEDCB3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7A20FEEE">
              <w:rPr>
                <w:rFonts w:ascii="Arial" w:hAnsi="Arial" w:eastAsia="Arial" w:cs="Arial"/>
                <w:sz w:val="22"/>
                <w:szCs w:val="22"/>
              </w:rPr>
              <w:t>97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 xml:space="preserve"> (</w:t>
            </w:r>
            <w:r w:rsidRPr="5AE32D94" w:rsidR="4DC568F3">
              <w:rPr>
                <w:rFonts w:ascii="Arial" w:hAnsi="Arial" w:eastAsia="Arial" w:cs="Arial"/>
                <w:sz w:val="22"/>
                <w:szCs w:val="22"/>
              </w:rPr>
              <w:t>26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%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4A5C33CC" w14:textId="57B8BB56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45F1D125">
              <w:rPr>
                <w:rFonts w:ascii="Arial" w:hAnsi="Arial" w:eastAsia="Arial" w:cs="Arial"/>
                <w:sz w:val="22"/>
                <w:szCs w:val="22"/>
              </w:rPr>
              <w:t>68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 xml:space="preserve"> (</w:t>
            </w:r>
            <w:r w:rsidRPr="5AE32D94" w:rsidR="7B63EC09">
              <w:rPr>
                <w:rFonts w:ascii="Arial" w:hAnsi="Arial" w:eastAsia="Arial" w:cs="Arial"/>
                <w:sz w:val="22"/>
                <w:szCs w:val="22"/>
              </w:rPr>
              <w:t>22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%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4E3BEC47" w14:textId="3472A50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29 (5</w:t>
            </w:r>
            <w:r w:rsidRPr="5AE32D94" w:rsidR="34DF9DC9">
              <w:rPr>
                <w:rFonts w:ascii="Arial" w:hAnsi="Arial" w:eastAsia="Arial" w:cs="Arial"/>
                <w:sz w:val="22"/>
                <w:szCs w:val="22"/>
              </w:rPr>
              <w:t>2</w:t>
            </w: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%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6BE45175" w14:textId="0A7A30F9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6909E555">
              <w:rPr>
                <w:rFonts w:ascii="Arial" w:hAnsi="Arial" w:eastAsia="Arial" w:cs="Arial"/>
                <w:sz w:val="22"/>
                <w:szCs w:val="22"/>
              </w:rPr>
              <w:t>&lt;0.001</w:t>
            </w:r>
          </w:p>
        </w:tc>
      </w:tr>
      <w:tr w:rsidRPr="009D468C" w:rsidR="00AB7510" w:rsidTr="5AE32D94" w14:paraId="1033FD02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2FE7F04D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Baseline laboratory values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6FFA8C3E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855" w:type="dxa"/>
            <w:tcMar/>
          </w:tcPr>
          <w:p w:rsidRPr="009D468C" w:rsidR="00AB7510" w:rsidP="5AE32D94" w:rsidRDefault="00AB7510" w14:paraId="79E3114B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890" w:type="dxa"/>
            <w:tcMar/>
          </w:tcPr>
          <w:p w:rsidRPr="009D468C" w:rsidR="00AB7510" w:rsidP="5AE32D94" w:rsidRDefault="00AB7510" w14:paraId="171B644F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030" w:type="dxa"/>
            <w:tcMar/>
          </w:tcPr>
          <w:p w:rsidRPr="009D468C" w:rsidR="00AB7510" w:rsidP="5AE32D94" w:rsidRDefault="00AB7510" w14:paraId="10E3DA22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  <w:highlight w:val="yellow"/>
              </w:rPr>
            </w:pPr>
          </w:p>
        </w:tc>
      </w:tr>
      <w:tr w:rsidRPr="009D468C" w:rsidR="00AB7510" w:rsidTr="5AE32D94" w14:paraId="0462D041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357DE11C" w14:textId="77777777" w14:noSpellErr="1">
            <w:pPr>
              <w:spacing w:line="276" w:lineRule="auto"/>
              <w:ind w:left="164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ALT (IU/L)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3931CF88" w14:textId="35CDCA7B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76 (1</w:t>
            </w:r>
            <w:r w:rsidRPr="5AE32D94" w:rsidR="67FB70E6">
              <w:rPr>
                <w:rFonts w:ascii="Arial" w:hAnsi="Arial" w:eastAsia="Arial" w:cs="Arial"/>
                <w:sz w:val="22"/>
                <w:szCs w:val="22"/>
              </w:rPr>
              <w:t>6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-2427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46F35E83" w14:textId="5B5CB4FC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</w:t>
            </w:r>
            <w:r w:rsidRPr="5AE32D94" w:rsidR="7975F2F6">
              <w:rPr>
                <w:rFonts w:ascii="Arial" w:hAnsi="Arial" w:eastAsia="Arial" w:cs="Arial"/>
                <w:sz w:val="22"/>
                <w:szCs w:val="22"/>
              </w:rPr>
              <w:t>74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 xml:space="preserve"> (1</w:t>
            </w:r>
            <w:r w:rsidRPr="5AE32D94" w:rsidR="395747C9">
              <w:rPr>
                <w:rFonts w:ascii="Arial" w:hAnsi="Arial" w:eastAsia="Arial" w:cs="Arial"/>
                <w:sz w:val="22"/>
                <w:szCs w:val="22"/>
              </w:rPr>
              <w:t>6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-2</w:t>
            </w:r>
            <w:r w:rsidRPr="5AE32D94" w:rsidR="7952762E">
              <w:rPr>
                <w:rFonts w:ascii="Arial" w:hAnsi="Arial" w:eastAsia="Arial" w:cs="Arial"/>
                <w:sz w:val="22"/>
                <w:szCs w:val="22"/>
              </w:rPr>
              <w:t>129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017D93B9" w14:textId="423D0AA2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6</w:t>
            </w:r>
            <w:r w:rsidRPr="5AE32D94" w:rsidR="3BD27C2F">
              <w:rPr>
                <w:rFonts w:ascii="Arial" w:hAnsi="Arial" w:eastAsia="Arial" w:cs="Arial"/>
                <w:sz w:val="22"/>
                <w:szCs w:val="22"/>
              </w:rPr>
              <w:t>00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 xml:space="preserve"> (20-2</w:t>
            </w:r>
            <w:r w:rsidRPr="5AE32D94" w:rsidR="5BDD86A1">
              <w:rPr>
                <w:rFonts w:ascii="Arial" w:hAnsi="Arial" w:eastAsia="Arial" w:cs="Arial"/>
                <w:sz w:val="22"/>
                <w:szCs w:val="22"/>
              </w:rPr>
              <w:t>427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4998C24D" w14:textId="73F8EEAA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5AE32D94" w:rsidR="63E09A0D">
              <w:rPr>
                <w:rFonts w:ascii="Arial" w:hAnsi="Arial" w:eastAsia="Arial" w:cs="Arial"/>
                <w:sz w:val="22"/>
                <w:szCs w:val="22"/>
              </w:rPr>
              <w:t>456</w:t>
            </w:r>
          </w:p>
        </w:tc>
      </w:tr>
      <w:tr w:rsidRPr="009D468C" w:rsidR="00AB7510" w:rsidTr="5AE32D94" w14:paraId="2A35D24A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5DDC091B" w14:textId="77777777" w14:noSpellErr="1">
            <w:pPr>
              <w:spacing w:line="276" w:lineRule="auto"/>
              <w:ind w:left="164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AST (IU/L)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5D563330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48 (8-2320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4EF6A53C" w14:textId="1B950F9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3F168573">
              <w:rPr>
                <w:rFonts w:ascii="Arial" w:hAnsi="Arial" w:eastAsia="Arial" w:cs="Arial"/>
                <w:sz w:val="22"/>
                <w:szCs w:val="22"/>
              </w:rPr>
              <w:t>448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 xml:space="preserve"> (8-2</w:t>
            </w:r>
            <w:r w:rsidRPr="5AE32D94" w:rsidR="11D339B4">
              <w:rPr>
                <w:rFonts w:ascii="Arial" w:hAnsi="Arial" w:eastAsia="Arial" w:cs="Arial"/>
                <w:sz w:val="22"/>
                <w:szCs w:val="22"/>
              </w:rPr>
              <w:t>320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672DBEBE" w14:textId="362FFE0A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</w:t>
            </w:r>
            <w:r w:rsidRPr="5AE32D94" w:rsidR="7C9E603A">
              <w:rPr>
                <w:rFonts w:ascii="Arial" w:hAnsi="Arial" w:eastAsia="Arial" w:cs="Arial"/>
                <w:sz w:val="22"/>
                <w:szCs w:val="22"/>
              </w:rPr>
              <w:t>28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 xml:space="preserve"> (19-</w:t>
            </w:r>
            <w:r w:rsidRPr="5AE32D94" w:rsidR="301E38C3">
              <w:rPr>
                <w:rFonts w:ascii="Arial" w:hAnsi="Arial" w:eastAsia="Arial" w:cs="Arial"/>
                <w:sz w:val="22"/>
                <w:szCs w:val="22"/>
              </w:rPr>
              <w:t>2286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60FB77F5" w14:textId="46CA8BCA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5AE32D94" w:rsidR="7B179062">
              <w:rPr>
                <w:rFonts w:ascii="Arial" w:hAnsi="Arial" w:eastAsia="Arial" w:cs="Arial"/>
                <w:sz w:val="22"/>
                <w:szCs w:val="22"/>
              </w:rPr>
              <w:t>468</w:t>
            </w:r>
          </w:p>
        </w:tc>
      </w:tr>
      <w:tr w:rsidRPr="009D468C" w:rsidR="00AB7510" w:rsidTr="5AE32D94" w14:paraId="64360D91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6DD12404" w14:textId="77777777" w14:noSpellErr="1">
            <w:pPr>
              <w:spacing w:line="276" w:lineRule="auto"/>
              <w:ind w:left="164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Bilirubin (umol/L)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0B5FA411" w14:textId="62F4D5CD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3</w:t>
            </w:r>
            <w:r w:rsidRPr="5AE32D94" w:rsidR="3C798C37">
              <w:rPr>
                <w:rFonts w:ascii="Arial" w:hAnsi="Arial" w:eastAsia="Arial" w:cs="Arial"/>
                <w:sz w:val="22"/>
                <w:szCs w:val="22"/>
              </w:rPr>
              <w:t>2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 xml:space="preserve"> (2-620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6F25E854" w14:textId="421C383C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2</w:t>
            </w:r>
            <w:r w:rsidRPr="5AE32D94" w:rsidR="7988B49C">
              <w:rPr>
                <w:rFonts w:ascii="Arial" w:hAnsi="Arial" w:eastAsia="Arial" w:cs="Arial"/>
                <w:sz w:val="22"/>
                <w:szCs w:val="22"/>
              </w:rPr>
              <w:t>8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 xml:space="preserve"> (</w:t>
            </w:r>
            <w:r w:rsidRPr="5AE32D94" w:rsidR="38237073">
              <w:rPr>
                <w:rFonts w:ascii="Arial" w:hAnsi="Arial" w:eastAsia="Arial" w:cs="Arial"/>
                <w:sz w:val="22"/>
                <w:szCs w:val="22"/>
              </w:rPr>
              <w:t>2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-620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1C4EDBA6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78 (8-512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184D2FF8" w14:textId="72E49FF5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5AE32D94" w:rsidR="40C17D03">
              <w:rPr>
                <w:rFonts w:ascii="Arial" w:hAnsi="Arial" w:eastAsia="Arial" w:cs="Arial"/>
                <w:sz w:val="22"/>
                <w:szCs w:val="22"/>
              </w:rPr>
              <w:t>024</w:t>
            </w:r>
          </w:p>
        </w:tc>
      </w:tr>
      <w:tr w:rsidRPr="009D468C" w:rsidR="00AB7510" w:rsidTr="5AE32D94" w14:paraId="2CC6A248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08B350AA" w14:textId="77777777" w14:noSpellErr="1">
            <w:pPr>
              <w:spacing w:line="276" w:lineRule="auto"/>
              <w:ind w:left="164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Albumin (g/L)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622A4D31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36 (17-49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0BE03CED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37 (17-49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348E07B2" w14:textId="12FCC05F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33 (20-4</w:t>
            </w:r>
            <w:r w:rsidRPr="5AE32D94" w:rsidR="38BFB22C">
              <w:rPr>
                <w:rFonts w:ascii="Arial" w:hAnsi="Arial" w:eastAsia="Arial" w:cs="Arial"/>
                <w:sz w:val="22"/>
                <w:szCs w:val="22"/>
              </w:rPr>
              <w:t>8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47CA08F6" w14:textId="1EBFD2F0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0.0</w:t>
            </w:r>
            <w:r w:rsidRPr="5AE32D94" w:rsidR="329FB33E">
              <w:rPr>
                <w:rFonts w:ascii="Arial" w:hAnsi="Arial" w:eastAsia="Arial" w:cs="Arial"/>
                <w:sz w:val="22"/>
                <w:szCs w:val="22"/>
              </w:rPr>
              <w:t>13</w:t>
            </w:r>
          </w:p>
        </w:tc>
      </w:tr>
      <w:tr w:rsidRPr="009D468C" w:rsidR="00AB7510" w:rsidTr="5AE32D94" w14:paraId="156F6AC2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5B4C609F" w14:textId="77777777" w14:noSpellErr="1">
            <w:pPr>
              <w:spacing w:line="276" w:lineRule="auto"/>
              <w:ind w:left="164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Globulin (g/L)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1C23A402" w14:textId="77777777" w14:noSpellErr="1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2 (19-110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1E5797F3" w14:textId="29C28592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1 (</w:t>
            </w:r>
            <w:r w:rsidRPr="5AE32D94" w:rsidR="49F0E39F">
              <w:rPr>
                <w:rFonts w:ascii="Arial" w:hAnsi="Arial" w:eastAsia="Arial" w:cs="Arial"/>
                <w:sz w:val="22"/>
                <w:szCs w:val="22"/>
              </w:rPr>
              <w:t>19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-110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216D1A19" w14:textId="2B097F8F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4 (3</w:t>
            </w:r>
            <w:r w:rsidRPr="5AE32D94" w:rsidR="5595E111">
              <w:rPr>
                <w:rFonts w:ascii="Arial" w:hAnsi="Arial" w:eastAsia="Arial" w:cs="Arial"/>
                <w:sz w:val="22"/>
                <w:szCs w:val="22"/>
              </w:rPr>
              <w:t>0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-72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718EFC3B" w14:textId="4BA102D7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5AE32D94" w:rsidR="69BA3AF6">
              <w:rPr>
                <w:rFonts w:ascii="Arial" w:hAnsi="Arial" w:eastAsia="Arial" w:cs="Arial"/>
                <w:sz w:val="22"/>
                <w:szCs w:val="22"/>
              </w:rPr>
              <w:t>144</w:t>
            </w:r>
          </w:p>
        </w:tc>
      </w:tr>
      <w:tr w:rsidRPr="009D468C" w:rsidR="00AB7510" w:rsidTr="5AE32D94" w14:paraId="306FA822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6E5F49C0" w14:textId="77777777" w14:noSpellErr="1">
            <w:pPr>
              <w:spacing w:line="276" w:lineRule="auto"/>
              <w:ind w:left="164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IgG (g/L)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589D2A35" w14:textId="0B34F206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23.6 (</w:t>
            </w:r>
            <w:r w:rsidRPr="5AE32D94" w:rsidR="7AB7BFEE">
              <w:rPr>
                <w:rFonts w:ascii="Arial" w:hAnsi="Arial" w:eastAsia="Arial" w:cs="Arial"/>
                <w:sz w:val="22"/>
                <w:szCs w:val="22"/>
              </w:rPr>
              <w:t>5.0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-65.9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20691CFB" w14:textId="09F98572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23.</w:t>
            </w:r>
            <w:r w:rsidRPr="5AE32D94" w:rsidR="453B3773">
              <w:rPr>
                <w:rFonts w:ascii="Arial" w:hAnsi="Arial" w:eastAsia="Arial" w:cs="Arial"/>
                <w:sz w:val="22"/>
                <w:szCs w:val="22"/>
              </w:rPr>
              <w:t>2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 xml:space="preserve"> (</w:t>
            </w:r>
            <w:r w:rsidRPr="5AE32D94" w:rsidR="45C24467">
              <w:rPr>
                <w:rFonts w:ascii="Arial" w:hAnsi="Arial" w:eastAsia="Arial" w:cs="Arial"/>
                <w:sz w:val="22"/>
                <w:szCs w:val="22"/>
              </w:rPr>
              <w:t>5.0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-65.9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7B8987F8" w14:textId="61FE06D9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2</w:t>
            </w:r>
            <w:r w:rsidRPr="5AE32D94" w:rsidR="4C8773F7">
              <w:rPr>
                <w:rFonts w:ascii="Arial" w:hAnsi="Arial" w:eastAsia="Arial" w:cs="Arial"/>
                <w:sz w:val="22"/>
                <w:szCs w:val="22"/>
              </w:rPr>
              <w:t>6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.</w:t>
            </w:r>
            <w:r w:rsidRPr="5AE32D94" w:rsidR="4366918A">
              <w:rPr>
                <w:rFonts w:ascii="Arial" w:hAnsi="Arial" w:eastAsia="Arial" w:cs="Arial"/>
                <w:sz w:val="22"/>
                <w:szCs w:val="22"/>
              </w:rPr>
              <w:t>9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 xml:space="preserve"> (</w:t>
            </w:r>
            <w:r w:rsidRPr="5AE32D94" w:rsidR="486984DB">
              <w:rPr>
                <w:rFonts w:ascii="Arial" w:hAnsi="Arial" w:eastAsia="Arial" w:cs="Arial"/>
                <w:sz w:val="22"/>
                <w:szCs w:val="22"/>
              </w:rPr>
              <w:t>8.7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-4</w:t>
            </w:r>
            <w:r w:rsidRPr="5AE32D94" w:rsidR="40AA2044">
              <w:rPr>
                <w:rFonts w:ascii="Arial" w:hAnsi="Arial" w:eastAsia="Arial" w:cs="Arial"/>
                <w:sz w:val="22"/>
                <w:szCs w:val="22"/>
              </w:rPr>
              <w:t>6.2</w:t>
            </w: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66323D89" w14:textId="628E0EFB">
            <w:pPr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5AE32D94" w:rsidR="4FA32D4B">
              <w:rPr>
                <w:rFonts w:ascii="Arial" w:hAnsi="Arial" w:eastAsia="Arial" w:cs="Arial"/>
                <w:sz w:val="22"/>
                <w:szCs w:val="22"/>
              </w:rPr>
              <w:t>171</w:t>
            </w:r>
          </w:p>
        </w:tc>
      </w:tr>
      <w:tr w:rsidR="6FD3804E" w:rsidTr="5AE32D94" w14:paraId="7605B142">
        <w:trPr>
          <w:cantSplit/>
          <w:trHeight w:val="300"/>
        </w:trPr>
        <w:tc>
          <w:tcPr>
            <w:tcW w:w="2385" w:type="dxa"/>
            <w:tcMar/>
          </w:tcPr>
          <w:p w:rsidR="14BD0DF5" w:rsidP="5AE32D94" w:rsidRDefault="14BD0DF5" w14:paraId="16CF4229" w14:textId="1833D922">
            <w:pPr>
              <w:spacing w:line="276" w:lineRule="auto"/>
              <w:rPr>
                <w:rFonts w:ascii="Arial" w:hAnsi="Arial" w:eastAsia="Arial" w:cs="Arial"/>
                <w:noProof w:val="0"/>
                <w:sz w:val="22"/>
                <w:szCs w:val="22"/>
                <w:lang w:val="en-GB"/>
              </w:rPr>
            </w:pPr>
            <w:r w:rsidRPr="5AE32D94" w:rsidR="14BD0DF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GB"/>
              </w:rPr>
              <w:t>Failure of ALT normalisation within 12 months</w:t>
            </w:r>
          </w:p>
        </w:tc>
        <w:tc>
          <w:tcPr>
            <w:tcW w:w="1856" w:type="dxa"/>
            <w:tcMar/>
          </w:tcPr>
          <w:p w:rsidR="57D8B7AD" w:rsidP="5AE32D94" w:rsidRDefault="57D8B7AD" w14:paraId="6E092014" w14:textId="2521EDD6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7D8B7AD">
              <w:rPr>
                <w:rFonts w:ascii="Arial" w:hAnsi="Arial" w:eastAsia="Arial" w:cs="Arial"/>
                <w:sz w:val="22"/>
                <w:szCs w:val="22"/>
              </w:rPr>
              <w:t>25 (7%)</w:t>
            </w:r>
          </w:p>
        </w:tc>
        <w:tc>
          <w:tcPr>
            <w:tcW w:w="1855" w:type="dxa"/>
            <w:tcMar/>
          </w:tcPr>
          <w:p w:rsidR="57D8B7AD" w:rsidP="5AE32D94" w:rsidRDefault="57D8B7AD" w14:paraId="5FB9C772" w14:textId="4A930062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7D8B7AD">
              <w:rPr>
                <w:rFonts w:ascii="Arial" w:hAnsi="Arial" w:eastAsia="Arial" w:cs="Arial"/>
                <w:sz w:val="22"/>
                <w:szCs w:val="22"/>
              </w:rPr>
              <w:t>24 (7%)</w:t>
            </w:r>
          </w:p>
        </w:tc>
        <w:tc>
          <w:tcPr>
            <w:tcW w:w="1890" w:type="dxa"/>
            <w:tcMar/>
          </w:tcPr>
          <w:p w:rsidR="57D8B7AD" w:rsidP="5AE32D94" w:rsidRDefault="57D8B7AD" w14:paraId="391FE049" w14:textId="334B1DA6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7D8B7AD">
              <w:rPr>
                <w:rFonts w:ascii="Arial" w:hAnsi="Arial" w:eastAsia="Arial" w:cs="Arial"/>
                <w:sz w:val="22"/>
                <w:szCs w:val="22"/>
              </w:rPr>
              <w:t>1 (2%)</w:t>
            </w:r>
          </w:p>
        </w:tc>
        <w:tc>
          <w:tcPr>
            <w:tcW w:w="1030" w:type="dxa"/>
            <w:tcMar/>
          </w:tcPr>
          <w:p w:rsidR="57D8B7AD" w:rsidP="5AE32D94" w:rsidRDefault="57D8B7AD" w14:paraId="574F7ABD" w14:textId="549D79F3">
            <w:pPr>
              <w:pStyle w:val="Normal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7D8B7AD">
              <w:rPr>
                <w:rFonts w:ascii="Arial" w:hAnsi="Arial" w:eastAsia="Arial" w:cs="Arial"/>
                <w:sz w:val="22"/>
                <w:szCs w:val="22"/>
              </w:rPr>
              <w:t>0.118</w:t>
            </w:r>
          </w:p>
        </w:tc>
      </w:tr>
      <w:tr w:rsidRPr="009D468C" w:rsidR="00AB7510" w:rsidTr="5AE32D94" w14:paraId="48520E56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4691E164" w14:textId="77777777" w14:noSpellErr="1">
            <w:pPr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Histological features on diagnostic biopsy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65808647" w14:textId="77777777" w14:noSpellErr="1">
            <w:pPr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855" w:type="dxa"/>
            <w:tcMar/>
          </w:tcPr>
          <w:p w:rsidRPr="009D468C" w:rsidR="00AB7510" w:rsidP="5AE32D94" w:rsidRDefault="00AB7510" w14:paraId="0EAC408A" w14:textId="77777777" w14:noSpellErr="1">
            <w:pPr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890" w:type="dxa"/>
            <w:tcMar/>
          </w:tcPr>
          <w:p w:rsidRPr="009D468C" w:rsidR="00AB7510" w:rsidP="5AE32D94" w:rsidRDefault="00AB7510" w14:paraId="0134B372" w14:textId="77777777" w14:noSpellErr="1">
            <w:pPr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030" w:type="dxa"/>
            <w:tcMar/>
          </w:tcPr>
          <w:p w:rsidRPr="009D468C" w:rsidR="00AB7510" w:rsidP="5AE32D94" w:rsidRDefault="00AB7510" w14:paraId="5DD4D090" w14:textId="77777777" w14:noSpellErr="1">
            <w:pPr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  <w:tr w:rsidRPr="009D468C" w:rsidR="00AB7510" w:rsidTr="5AE32D94" w14:paraId="1737A81B" w14:textId="77777777">
        <w:trPr>
          <w:cantSplit/>
        </w:trPr>
        <w:tc>
          <w:tcPr>
            <w:tcW w:w="2385" w:type="dxa"/>
            <w:tcMar/>
          </w:tcPr>
          <w:p w:rsidRPr="009D468C" w:rsidR="00AB7510" w:rsidP="5AE32D94" w:rsidRDefault="00AB7510" w14:paraId="0EFCDF5F" w14:textId="77777777" w14:noSpellErr="1">
            <w:pPr>
              <w:keepNext w:val="1"/>
              <w:keepLines w:val="1"/>
              <w:spacing w:line="276" w:lineRule="auto"/>
              <w:ind w:left="0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5CED080B">
              <w:rPr>
                <w:rFonts w:ascii="Arial" w:hAnsi="Arial" w:eastAsia="Arial" w:cs="Arial"/>
                <w:sz w:val="22"/>
                <w:szCs w:val="22"/>
              </w:rPr>
              <w:t>AIH histology score</w:t>
            </w:r>
          </w:p>
        </w:tc>
        <w:tc>
          <w:tcPr>
            <w:tcW w:w="1856" w:type="dxa"/>
            <w:tcMar/>
          </w:tcPr>
          <w:p w:rsidRPr="009D468C" w:rsidR="00AB7510" w:rsidP="5AE32D94" w:rsidRDefault="00AB7510" w14:paraId="16120918" w14:textId="77777777" w14:noSpellErr="1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 (-3-5)</w:t>
            </w:r>
          </w:p>
        </w:tc>
        <w:tc>
          <w:tcPr>
            <w:tcW w:w="1855" w:type="dxa"/>
            <w:tcMar/>
          </w:tcPr>
          <w:p w:rsidRPr="009D468C" w:rsidR="00AB7510" w:rsidP="5AE32D94" w:rsidRDefault="00AB7510" w14:paraId="4CF39F6E" w14:textId="77777777" w14:noSpellErr="1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 (-3-5)</w:t>
            </w:r>
          </w:p>
        </w:tc>
        <w:tc>
          <w:tcPr>
            <w:tcW w:w="1890" w:type="dxa"/>
            <w:tcMar/>
          </w:tcPr>
          <w:p w:rsidRPr="009D468C" w:rsidR="00AB7510" w:rsidP="5AE32D94" w:rsidRDefault="00AB7510" w14:paraId="39382444" w14:textId="77777777" w14:noSpellErr="1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4 (-3-5)</w:t>
            </w:r>
          </w:p>
        </w:tc>
        <w:tc>
          <w:tcPr>
            <w:tcW w:w="1030" w:type="dxa"/>
            <w:tcMar/>
          </w:tcPr>
          <w:p w:rsidRPr="009D468C" w:rsidR="00AB7510" w:rsidP="5AE32D94" w:rsidRDefault="00AB7510" w14:paraId="39D40E5C" w14:textId="4B9745F5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5AE32D94" w:rsidR="25CA2973">
              <w:rPr>
                <w:rFonts w:ascii="Arial" w:hAnsi="Arial" w:eastAsia="Arial" w:cs="Arial"/>
                <w:sz w:val="22"/>
                <w:szCs w:val="22"/>
              </w:rPr>
              <w:t>223</w:t>
            </w:r>
          </w:p>
        </w:tc>
      </w:tr>
      <w:tr w:rsidRPr="009D468C" w:rsidR="00AB7510" w:rsidTr="5AE32D94" w14:paraId="4109AC6B" w14:textId="77777777">
        <w:trPr>
          <w:cantSplit/>
        </w:trPr>
        <w:tc>
          <w:tcPr>
            <w:tcW w:w="2385" w:type="dxa"/>
            <w:tcBorders>
              <w:bottom w:val="single" w:color="auto" w:sz="4" w:space="0"/>
            </w:tcBorders>
            <w:tcMar/>
          </w:tcPr>
          <w:p w:rsidRPr="009D468C" w:rsidR="00AB7510" w:rsidP="5AE32D94" w:rsidRDefault="00AB7510" w14:paraId="4D38CEA0" w14:textId="57ADBBFB">
            <w:pPr>
              <w:pStyle w:val="Normal"/>
              <w:keepNext w:val="1"/>
              <w:keepLines w:val="1"/>
              <w:spacing w:line="276" w:lineRule="auto"/>
              <w:rPr>
                <w:rFonts w:ascii="Arial" w:hAnsi="Arial" w:eastAsia="Arial" w:cs="Arial"/>
                <w:i w:val="0"/>
                <w:iCs w:val="0"/>
                <w:sz w:val="22"/>
                <w:szCs w:val="22"/>
              </w:rPr>
            </w:pPr>
            <w:r w:rsidRPr="5AE32D94" w:rsidR="0C5270F3">
              <w:rPr>
                <w:rFonts w:ascii="Arial" w:hAnsi="Arial" w:eastAsia="Arial" w:cs="Arial"/>
                <w:noProof w:val="0"/>
                <w:sz w:val="22"/>
                <w:szCs w:val="22"/>
                <w:lang w:val="en-GB"/>
              </w:rPr>
              <w:t>Necro-inflammatory (NI) score</w:t>
            </w:r>
            <w:r w:rsidRPr="5AE32D94" w:rsidR="7F3C64B2">
              <w:rPr>
                <w:rFonts w:ascii="Arial" w:hAnsi="Arial" w:eastAsia="Arial" w:cs="Arial"/>
                <w:sz w:val="22"/>
                <w:szCs w:val="22"/>
              </w:rPr>
              <w:t>†</w:t>
            </w:r>
          </w:p>
        </w:tc>
        <w:tc>
          <w:tcPr>
            <w:tcW w:w="1856" w:type="dxa"/>
            <w:tcBorders>
              <w:bottom w:val="single" w:color="auto" w:sz="4" w:space="0"/>
            </w:tcBorders>
            <w:tcMar/>
          </w:tcPr>
          <w:p w:rsidRPr="009D468C" w:rsidR="00AB7510" w:rsidP="5AE32D94" w:rsidRDefault="00AB7510" w14:paraId="175BC085" w14:textId="77777777" w14:noSpellErr="1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12 (1-18)</w:t>
            </w:r>
          </w:p>
        </w:tc>
        <w:tc>
          <w:tcPr>
            <w:tcW w:w="1855" w:type="dxa"/>
            <w:tcBorders>
              <w:bottom w:val="single" w:color="auto" w:sz="4" w:space="0"/>
            </w:tcBorders>
            <w:tcMar/>
          </w:tcPr>
          <w:p w:rsidRPr="009D468C" w:rsidR="00AB7510" w:rsidP="5AE32D94" w:rsidRDefault="00AB7510" w14:paraId="35F5737A" w14:textId="77777777" w14:noSpellErr="1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12 (1-18)</w:t>
            </w:r>
          </w:p>
        </w:tc>
        <w:tc>
          <w:tcPr>
            <w:tcW w:w="1890" w:type="dxa"/>
            <w:tcBorders>
              <w:bottom w:val="single" w:color="auto" w:sz="4" w:space="0"/>
            </w:tcBorders>
            <w:tcMar/>
          </w:tcPr>
          <w:p w:rsidRPr="009D468C" w:rsidR="00AB7510" w:rsidP="5AE32D94" w:rsidRDefault="00AB7510" w14:paraId="245BDBE6" w14:textId="77777777" w14:noSpellErr="1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10 (3-18)</w:t>
            </w:r>
          </w:p>
        </w:tc>
        <w:tc>
          <w:tcPr>
            <w:tcW w:w="1030" w:type="dxa"/>
            <w:tcBorders>
              <w:bottom w:val="single" w:color="auto" w:sz="4" w:space="0"/>
            </w:tcBorders>
            <w:tcMar/>
          </w:tcPr>
          <w:p w:rsidRPr="009D468C" w:rsidR="00AB7510" w:rsidP="5AE32D94" w:rsidRDefault="00AB7510" w14:paraId="730FD274" w14:textId="4F98ED9D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B7510">
              <w:rPr>
                <w:rFonts w:ascii="Arial" w:hAnsi="Arial" w:eastAsia="Arial" w:cs="Arial"/>
                <w:sz w:val="22"/>
                <w:szCs w:val="22"/>
              </w:rPr>
              <w:t>0.</w:t>
            </w:r>
            <w:r w:rsidRPr="5AE32D94" w:rsidR="12971017">
              <w:rPr>
                <w:rFonts w:ascii="Arial" w:hAnsi="Arial" w:eastAsia="Arial" w:cs="Arial"/>
                <w:sz w:val="22"/>
                <w:szCs w:val="22"/>
              </w:rPr>
              <w:t>372</w:t>
            </w:r>
          </w:p>
        </w:tc>
      </w:tr>
      <w:tr w:rsidRPr="009D468C" w:rsidR="00A43BFA" w:rsidTr="5AE32D94" w14:paraId="307D0394" w14:textId="77777777">
        <w:trPr>
          <w:cantSplit/>
        </w:trPr>
        <w:tc>
          <w:tcPr>
            <w:tcW w:w="9016" w:type="dxa"/>
            <w:gridSpan w:val="5"/>
            <w:tcBorders>
              <w:top w:val="single" w:color="auto" w:sz="4" w:space="0"/>
            </w:tcBorders>
            <w:tcMar/>
          </w:tcPr>
          <w:p w:rsidRPr="00A43BFA" w:rsidR="00A43BFA" w:rsidP="5AE32D94" w:rsidRDefault="00A43BFA" w14:paraId="10BFFDEC" w14:textId="4BE3E51D">
            <w:pPr>
              <w:keepNext w:val="1"/>
              <w:keepLines w:val="1"/>
              <w:spacing w:line="276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5AE32D94" w:rsidR="00A43BFA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 xml:space="preserve">† 6 patients with AIH histology score of &lt;0. 2 patients had AIH/PBC overlap with predominant PBC on histology. In 4 patients, initial biopsy was consistent with DILI, but </w:t>
            </w:r>
            <w:r w:rsidRPr="5AE32D94" w:rsidR="00A43BFA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subsequently</w:t>
            </w:r>
            <w:r w:rsidRPr="5AE32D94" w:rsidR="00A43BFA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 xml:space="preserve"> confirmed to have AIH</w:t>
            </w:r>
          </w:p>
        </w:tc>
      </w:tr>
      <w:bookmarkEnd w:id="0"/>
      <w:bookmarkEnd w:id="1"/>
    </w:tbl>
    <w:p w:rsidR="00E5545F" w:rsidRDefault="00E5545F" w14:paraId="01685ADF" w14:textId="77777777"/>
    <w:sectPr w:rsidR="00E5545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510"/>
    <w:rsid w:val="000572FB"/>
    <w:rsid w:val="0025581A"/>
    <w:rsid w:val="0044240E"/>
    <w:rsid w:val="00561063"/>
    <w:rsid w:val="00625EAA"/>
    <w:rsid w:val="00710605"/>
    <w:rsid w:val="00A243C6"/>
    <w:rsid w:val="00A43BFA"/>
    <w:rsid w:val="00AB7510"/>
    <w:rsid w:val="00B7477E"/>
    <w:rsid w:val="00E5545F"/>
    <w:rsid w:val="00ED02F8"/>
    <w:rsid w:val="00F66A57"/>
    <w:rsid w:val="00FDBF83"/>
    <w:rsid w:val="012F1612"/>
    <w:rsid w:val="034EF66A"/>
    <w:rsid w:val="039768C7"/>
    <w:rsid w:val="0405A7BF"/>
    <w:rsid w:val="04FC8CD7"/>
    <w:rsid w:val="054FDDA4"/>
    <w:rsid w:val="057B772A"/>
    <w:rsid w:val="05B844A3"/>
    <w:rsid w:val="05C7FF74"/>
    <w:rsid w:val="06565634"/>
    <w:rsid w:val="0711E9E2"/>
    <w:rsid w:val="07DD0F2B"/>
    <w:rsid w:val="07FAD284"/>
    <w:rsid w:val="08419986"/>
    <w:rsid w:val="08BECEDD"/>
    <w:rsid w:val="08FA2FC3"/>
    <w:rsid w:val="0AB81010"/>
    <w:rsid w:val="0C5270F3"/>
    <w:rsid w:val="0C564A56"/>
    <w:rsid w:val="0DF3A3D6"/>
    <w:rsid w:val="0EDAA9EB"/>
    <w:rsid w:val="0FC1BF77"/>
    <w:rsid w:val="0FFE9F8D"/>
    <w:rsid w:val="11189B18"/>
    <w:rsid w:val="11189B18"/>
    <w:rsid w:val="11D339B4"/>
    <w:rsid w:val="127A163C"/>
    <w:rsid w:val="12971017"/>
    <w:rsid w:val="13EA36F0"/>
    <w:rsid w:val="14BD0DF5"/>
    <w:rsid w:val="14CA392B"/>
    <w:rsid w:val="153A8B2D"/>
    <w:rsid w:val="15F53FC8"/>
    <w:rsid w:val="176DC6A0"/>
    <w:rsid w:val="1C8535FA"/>
    <w:rsid w:val="1CA6ED86"/>
    <w:rsid w:val="1D51E53A"/>
    <w:rsid w:val="1DC08C4A"/>
    <w:rsid w:val="1ED9A770"/>
    <w:rsid w:val="1EDADB4A"/>
    <w:rsid w:val="1EE9A90B"/>
    <w:rsid w:val="1F3D35C6"/>
    <w:rsid w:val="20B57C4A"/>
    <w:rsid w:val="20CF40D8"/>
    <w:rsid w:val="20D45A8C"/>
    <w:rsid w:val="22E2A216"/>
    <w:rsid w:val="23E5B6C2"/>
    <w:rsid w:val="254CF58F"/>
    <w:rsid w:val="25964276"/>
    <w:rsid w:val="25CA2973"/>
    <w:rsid w:val="25D5A016"/>
    <w:rsid w:val="28C52A16"/>
    <w:rsid w:val="297D8E3A"/>
    <w:rsid w:val="29AC7200"/>
    <w:rsid w:val="29AC7200"/>
    <w:rsid w:val="2B46860E"/>
    <w:rsid w:val="2BA6F08B"/>
    <w:rsid w:val="2C5D588D"/>
    <w:rsid w:val="2D278508"/>
    <w:rsid w:val="2DA249AE"/>
    <w:rsid w:val="2DE5FBF3"/>
    <w:rsid w:val="2E1C3C66"/>
    <w:rsid w:val="2F013462"/>
    <w:rsid w:val="301E38C3"/>
    <w:rsid w:val="30D60D3C"/>
    <w:rsid w:val="310D26BF"/>
    <w:rsid w:val="3119CBA9"/>
    <w:rsid w:val="32022615"/>
    <w:rsid w:val="329FB33E"/>
    <w:rsid w:val="3371AA7F"/>
    <w:rsid w:val="34632560"/>
    <w:rsid w:val="34DF9DC9"/>
    <w:rsid w:val="35887690"/>
    <w:rsid w:val="3591B7E6"/>
    <w:rsid w:val="3591B7E6"/>
    <w:rsid w:val="35A3FFC7"/>
    <w:rsid w:val="3795C48C"/>
    <w:rsid w:val="3795C48C"/>
    <w:rsid w:val="37DE6394"/>
    <w:rsid w:val="38237073"/>
    <w:rsid w:val="38BFB22C"/>
    <w:rsid w:val="395747C9"/>
    <w:rsid w:val="3A0FB9A1"/>
    <w:rsid w:val="3AD8A887"/>
    <w:rsid w:val="3AEB8233"/>
    <w:rsid w:val="3BD27C2F"/>
    <w:rsid w:val="3C798C37"/>
    <w:rsid w:val="3CE6F271"/>
    <w:rsid w:val="3CE6F271"/>
    <w:rsid w:val="3E7CFAF3"/>
    <w:rsid w:val="3F168573"/>
    <w:rsid w:val="3FF08486"/>
    <w:rsid w:val="40010355"/>
    <w:rsid w:val="40AA2044"/>
    <w:rsid w:val="40C17D03"/>
    <w:rsid w:val="40FC157E"/>
    <w:rsid w:val="41499270"/>
    <w:rsid w:val="41C743CA"/>
    <w:rsid w:val="420CCB87"/>
    <w:rsid w:val="42994DB5"/>
    <w:rsid w:val="42C97285"/>
    <w:rsid w:val="430F46A5"/>
    <w:rsid w:val="4366918A"/>
    <w:rsid w:val="436C17D9"/>
    <w:rsid w:val="44C842F2"/>
    <w:rsid w:val="453B3773"/>
    <w:rsid w:val="456403A6"/>
    <w:rsid w:val="45C24467"/>
    <w:rsid w:val="45F1D125"/>
    <w:rsid w:val="4681C260"/>
    <w:rsid w:val="468C280B"/>
    <w:rsid w:val="46EBA0CE"/>
    <w:rsid w:val="48299437"/>
    <w:rsid w:val="48299437"/>
    <w:rsid w:val="486984DB"/>
    <w:rsid w:val="488DA1DF"/>
    <w:rsid w:val="49E927F3"/>
    <w:rsid w:val="49F0E39F"/>
    <w:rsid w:val="4BDCB87E"/>
    <w:rsid w:val="4C845DF7"/>
    <w:rsid w:val="4C8773F7"/>
    <w:rsid w:val="4C8F7A72"/>
    <w:rsid w:val="4D09A8DC"/>
    <w:rsid w:val="4DC568F3"/>
    <w:rsid w:val="4EBA7506"/>
    <w:rsid w:val="4ECF7D52"/>
    <w:rsid w:val="4ED22FC8"/>
    <w:rsid w:val="4F5B81FD"/>
    <w:rsid w:val="4FA32D4B"/>
    <w:rsid w:val="500E93CD"/>
    <w:rsid w:val="500E93CD"/>
    <w:rsid w:val="50A18E6F"/>
    <w:rsid w:val="510B8C3D"/>
    <w:rsid w:val="513076BD"/>
    <w:rsid w:val="51B43FCE"/>
    <w:rsid w:val="51B51F72"/>
    <w:rsid w:val="51B51F72"/>
    <w:rsid w:val="536655AC"/>
    <w:rsid w:val="536CBD82"/>
    <w:rsid w:val="53CB47B2"/>
    <w:rsid w:val="543D828D"/>
    <w:rsid w:val="55620BF2"/>
    <w:rsid w:val="5595E111"/>
    <w:rsid w:val="567664E7"/>
    <w:rsid w:val="57D324E8"/>
    <w:rsid w:val="57D8B7AD"/>
    <w:rsid w:val="585672B9"/>
    <w:rsid w:val="588595CE"/>
    <w:rsid w:val="591F550E"/>
    <w:rsid w:val="595A4C21"/>
    <w:rsid w:val="59BC68DA"/>
    <w:rsid w:val="5A7C527F"/>
    <w:rsid w:val="5AE32D94"/>
    <w:rsid w:val="5B7950BA"/>
    <w:rsid w:val="5BDD86A1"/>
    <w:rsid w:val="5CED080B"/>
    <w:rsid w:val="5D3BB08C"/>
    <w:rsid w:val="5D69B0A2"/>
    <w:rsid w:val="5E862D01"/>
    <w:rsid w:val="5FC01328"/>
    <w:rsid w:val="5FF748D9"/>
    <w:rsid w:val="60C8E106"/>
    <w:rsid w:val="621348E7"/>
    <w:rsid w:val="63E09A0D"/>
    <w:rsid w:val="6401A397"/>
    <w:rsid w:val="6406AF26"/>
    <w:rsid w:val="6428B129"/>
    <w:rsid w:val="644AA63B"/>
    <w:rsid w:val="65D19B12"/>
    <w:rsid w:val="65E2300E"/>
    <w:rsid w:val="6648AA57"/>
    <w:rsid w:val="6676CDC9"/>
    <w:rsid w:val="67E69033"/>
    <w:rsid w:val="67FB70E6"/>
    <w:rsid w:val="6909E555"/>
    <w:rsid w:val="69BA3AF6"/>
    <w:rsid w:val="6AB0038C"/>
    <w:rsid w:val="6ABA5D8A"/>
    <w:rsid w:val="6C90EB5C"/>
    <w:rsid w:val="6E0F3A8B"/>
    <w:rsid w:val="6F848837"/>
    <w:rsid w:val="6FD3804E"/>
    <w:rsid w:val="708B7B24"/>
    <w:rsid w:val="70BFFAF0"/>
    <w:rsid w:val="70EFC9FF"/>
    <w:rsid w:val="7126B66A"/>
    <w:rsid w:val="717B985F"/>
    <w:rsid w:val="738AE951"/>
    <w:rsid w:val="74FF038A"/>
    <w:rsid w:val="75096370"/>
    <w:rsid w:val="756B7DD8"/>
    <w:rsid w:val="760DD432"/>
    <w:rsid w:val="761D7B66"/>
    <w:rsid w:val="768F5636"/>
    <w:rsid w:val="768F5636"/>
    <w:rsid w:val="76CD31E1"/>
    <w:rsid w:val="77AA6336"/>
    <w:rsid w:val="7952762E"/>
    <w:rsid w:val="79705E0A"/>
    <w:rsid w:val="7975F2F6"/>
    <w:rsid w:val="7988B49C"/>
    <w:rsid w:val="79FE7FFD"/>
    <w:rsid w:val="7A20FEEE"/>
    <w:rsid w:val="7AB7BFEE"/>
    <w:rsid w:val="7B179062"/>
    <w:rsid w:val="7B448350"/>
    <w:rsid w:val="7B60A8A5"/>
    <w:rsid w:val="7B62AC46"/>
    <w:rsid w:val="7B63EC09"/>
    <w:rsid w:val="7C9E603A"/>
    <w:rsid w:val="7DE49873"/>
    <w:rsid w:val="7E783445"/>
    <w:rsid w:val="7F0A3270"/>
    <w:rsid w:val="7F0A3270"/>
    <w:rsid w:val="7F254D34"/>
    <w:rsid w:val="7F3C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9393"/>
  <w15:chartTrackingRefBased/>
  <w15:docId w15:val="{C62EFE44-CE37-487D-B213-6F2AA5D0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7510"/>
  </w:style>
  <w:style w:type="paragraph" w:styleId="Heading1">
    <w:name w:val="heading 1"/>
    <w:basedOn w:val="Normal"/>
    <w:next w:val="Normal"/>
    <w:link w:val="Heading1Char"/>
    <w:uiPriority w:val="9"/>
    <w:qFormat/>
    <w:rsid w:val="00AB751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51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5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5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5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5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5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5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5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B7510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B7510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B7510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B7510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B7510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B751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B751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B751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B7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5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B75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5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B7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510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7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5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5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51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B75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5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B751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LATLEY, Sarah (SHEFFIELD TEACHING HOSPITALS NHS FOUNDATION TRUST)</dc:creator>
  <keywords/>
  <dc:description/>
  <lastModifiedBy>FLATLEY, Sarah (DONCASTER AND BASSETLAW TEACHING HOSPITALS NHS FOUNDATION TRUST)</lastModifiedBy>
  <revision>8</revision>
  <dcterms:created xsi:type="dcterms:W3CDTF">2024-07-15T12:22:00.0000000Z</dcterms:created>
  <dcterms:modified xsi:type="dcterms:W3CDTF">2025-02-18T15:52:14.3037250Z</dcterms:modified>
</coreProperties>
</file>